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5068C" w14:textId="77777777" w:rsidR="00A16BC3" w:rsidRPr="00A16BC3" w:rsidRDefault="00A16BC3" w:rsidP="00A16BC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ED4FBF">
        <w:rPr>
          <w:rFonts w:ascii="Times New Roman" w:hAnsi="Times New Roman" w:cs="Times New Roman"/>
          <w:b/>
          <w:lang w:val="en-US"/>
        </w:rPr>
        <w:t>Text S1</w:t>
      </w:r>
      <w:r w:rsidRPr="00ED4FBF">
        <w:rPr>
          <w:rFonts w:ascii="Times New Roman" w:hAnsi="Times New Roman" w:cs="Times New Roman"/>
          <w:lang w:val="en-US"/>
        </w:rPr>
        <w:t xml:space="preserve"> Genomic sequence of </w:t>
      </w:r>
      <w:r w:rsidRPr="00ED4FBF">
        <w:rPr>
          <w:rFonts w:ascii="Times New Roman" w:hAnsi="Times New Roman" w:cs="Times New Roman"/>
          <w:i/>
          <w:lang w:val="en-US"/>
        </w:rPr>
        <w:t>Pfcyp51</w:t>
      </w:r>
      <w:r w:rsidRPr="00ED4FBF">
        <w:rPr>
          <w:rFonts w:ascii="Times New Roman" w:hAnsi="Times New Roman" w:cs="Times New Roman"/>
          <w:lang w:val="en-US"/>
        </w:rPr>
        <w:t xml:space="preserve"> in a set of 25 isolates of </w:t>
      </w:r>
      <w:r w:rsidRPr="00ED4FBF">
        <w:rPr>
          <w:rFonts w:ascii="Times New Roman" w:hAnsi="Times New Roman" w:cs="Times New Roman"/>
          <w:i/>
          <w:lang w:val="en-US"/>
        </w:rPr>
        <w:t>Pseudocercospora fijiensis</w:t>
      </w:r>
      <w:r w:rsidRPr="00ED4FBF">
        <w:rPr>
          <w:rFonts w:ascii="Times New Roman" w:hAnsi="Times New Roman" w:cs="Times New Roman"/>
          <w:lang w:val="en-US"/>
        </w:rPr>
        <w:t xml:space="preserve"> from Asia, Africa and Latin America</w:t>
      </w:r>
      <w:bookmarkEnd w:id="0"/>
      <w:r w:rsidRPr="00ED4FBF">
        <w:rPr>
          <w:rFonts w:ascii="Times New Roman" w:hAnsi="Times New Roman" w:cs="Times New Roman"/>
          <w:lang w:val="en-US"/>
        </w:rPr>
        <w:t>.</w:t>
      </w:r>
    </w:p>
    <w:p w14:paraId="1935497E" w14:textId="77777777" w:rsidR="00A16BC3" w:rsidRPr="00A16BC3" w:rsidRDefault="00A16BC3" w:rsidP="00244936">
      <w:pPr>
        <w:spacing w:after="0" w:line="240" w:lineRule="auto"/>
        <w:jc w:val="both"/>
        <w:rPr>
          <w:sz w:val="20"/>
          <w:lang w:val="en-US"/>
        </w:rPr>
      </w:pPr>
    </w:p>
    <w:p w14:paraId="2C513899" w14:textId="77777777" w:rsidR="00A16BC3" w:rsidRPr="00A16BC3" w:rsidRDefault="00A16BC3" w:rsidP="00244936">
      <w:pPr>
        <w:spacing w:after="0" w:line="240" w:lineRule="auto"/>
        <w:jc w:val="both"/>
        <w:rPr>
          <w:sz w:val="20"/>
          <w:lang w:val="en-US"/>
        </w:rPr>
      </w:pPr>
    </w:p>
    <w:p w14:paraId="1B7E947A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&gt;C86</w:t>
      </w:r>
    </w:p>
    <w:p w14:paraId="6212C78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GCGGCGTGATGGTTGGACCCTTGGACCCTCGCAATTGATGAGAAGCAGGGGTGTCCCGTTCCTGCATGACTAGCGCC</w:t>
      </w:r>
    </w:p>
    <w:p w14:paraId="057CD977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AAAGTGACGCGACTGCCGAAATGTTAAATCTCGTACGATAGCACCTGCCCATGGACCACTCGAACATCACTGAAGGG</w:t>
      </w:r>
    </w:p>
    <w:p w14:paraId="21AF5AC9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AATCATTCAAGATCTTGGTGATTTGGCCTAACCCCCTACACCAACATCAACATCACTGACTCCGCGCAATGGGGCTCC</w:t>
      </w:r>
    </w:p>
    <w:p w14:paraId="5F3A9F7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CAGGACGCCGCGGCGCTTTTCGACGCGCAATTTGGCCAGACAGCGACATGGAAACTAGTCCCCCTCGGCTTCAGCAT</w:t>
      </w:r>
    </w:p>
    <w:p w14:paraId="67049F4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TTCTTCGCCGTATCCGTGTTGCTTAACGTGTTGCGCCAGCTGCTCTTCAGAAATCCAAACGAACCTCCGCTAGTATTC</w:t>
      </w:r>
    </w:p>
    <w:p w14:paraId="375E403A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CTACGTGCCCTTCATTGGCAGCACTATCTCCTATGGCATCGACCCCTACAAGTTCTTCTTCGCCTGCCGTCAAAAAT</w:t>
      </w:r>
    </w:p>
    <w:p w14:paraId="35D2D314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CGGAGATTGCTTCACTTTCATCCTCCTTGGCAAGAAGACCACCGTGGTGCTGGGGACTAAAGGCAACGTCTTTATCTT</w:t>
      </w:r>
    </w:p>
    <w:p w14:paraId="73F8703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ATGGAAAGCTCAAGGACGTCAATGCCGAGGAGATCTATAGCCCACTTACTACGCCAGTATTCGGCACAGATGTCGTC</w:t>
      </w:r>
    </w:p>
    <w:p w14:paraId="1CF5F8E6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ACGATTGTCCCAATTCGAAGCTCATGGAGCAGAAGAAGGTGCGTGCACACAATAAGCTGGATTTATGACAATGCTAAC</w:t>
      </w:r>
    </w:p>
    <w:p w14:paraId="235A606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ATACAGTTCGTCAAATATGGTCAGTGACTTGACTCCGCCGCGTCTGAGACAGCGCTCTCAACATGAGCTTCCACTTT</w:t>
      </w:r>
    </w:p>
    <w:p w14:paraId="5D3128E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GAGCGATACACTTGCTAACCTGCGCCTCCAGGCCTCACCTCCTCCGCCCTCCAGTCCTACGTTAAATTGATCACCAAA</w:t>
      </w:r>
    </w:p>
    <w:p w14:paraId="41FA3B4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GACCAAAGACTTCTTCTCCAAGGACAATCCAAGCAAGAAATTCGCATCCACCCACGGCACCGTCGACCTCCCGCCTG</w:t>
      </w:r>
    </w:p>
    <w:p w14:paraId="37C19A3E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TATGGCTGAGCTTACTATCTACACCGCCAGCCGTTCGCTCCAGGGCAAAGAAGTCCGCGAAAAATTCGACTCCTCCTT</w:t>
      </w:r>
    </w:p>
    <w:p w14:paraId="194708E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CGACCTCTACCACGATCTCGACATGGGCTTCACTCCCATCAACTTCATGCTTCCATGGGCTCCACTGCCACAGAAT</w:t>
      </w:r>
    </w:p>
    <w:p w14:paraId="552C56B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GAGCACGCGATCGCGCACAGAAGAAGATGGCGGAAGTCTACACAGCGATCATCAAAGAGCGACGCGAAAAGGGCGAGC</w:t>
      </w:r>
    </w:p>
    <w:p w14:paraId="21085094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TACTTCGGGAGAGAAAGAGCAGGACATGATTTGGAATCTGATGCAATGTCAGTACAAGAATGGTCAAGCAATTCCAGA</w:t>
      </w:r>
    </w:p>
    <w:p w14:paraId="5707EEEB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AAGGAGATTGCGCACATGATGATTGCCCTTCTCATGGCTGGTCAACACTCGTCCTCGTCCACCTCATGCTGGATCCTT</w:t>
      </w:r>
    </w:p>
    <w:p w14:paraId="66658D34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TCCGACTGGCTTCGCGACCAGATATCCAGGATGAGCTCCTTCAAGAACAGAAGGATGTGCTTGGCGTCAACGCAGATG</w:t>
      </w:r>
    </w:p>
    <w:p w14:paraId="60E6E9F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CAATCAAGGAGTTAACGTACGCCGACATCTCGCGCCTTCCACTCCTCAATCAAGTTGTCAAGGAGACACTCCGCCT</w:t>
      </w:r>
    </w:p>
    <w:p w14:paraId="15A9AB87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ATGCTCCCATCCATTCTATTCTGCGACAAGTCAAGTCTCCGATGCCACTCGAAGGTACACCATACGTTGTCCCGACC</w:t>
      </w:r>
    </w:p>
    <w:p w14:paraId="29261FE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CACACTCCCTCCTTGCTGCACCCGGTGCTACCTCACGAATGGACGAGCACTTCCCCGAAGCTATGCTGTGGGAACCCC</w:t>
      </w:r>
    </w:p>
    <w:p w14:paraId="36A1B94E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CCGATGGGACGAGAACCCAAGTGAGAAGTACGCACATCTCGCACCAAAGCATGTCAAGGAGGGCGTCGCCGAAGAGAC</w:t>
      </w:r>
    </w:p>
    <w:p w14:paraId="754EB28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AAGATTACGGCTATGGTCTCGTCAGCAAAGGCGCCGCATCACCATATCTGCCATTCGGTGCTGGCCGACATAGATGC</w:t>
      </w:r>
    </w:p>
    <w:p w14:paraId="672328E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CGGCGAGCAATTCGCCTATGTCCAGCTCCAGACCATCACCTCGGAAGTGATTCGCGATTTCAAGCTCTACAATGTCG</w:t>
      </w:r>
    </w:p>
    <w:p w14:paraId="4AE3F8C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CGGCAGCGACAAAGTTGTCGGCACAGATTACAGTTCGTTGTTCAGCAGACCTCTCTCGCCAGCCGTCGTGCGATGGGA</w:t>
      </w:r>
    </w:p>
    <w:p w14:paraId="26CB0D16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GGAGAGAAAAGAAATAGATTTCACAGTAAGAGTATGTTAATGCTAATCAGACAACTATATCCATATCTGCAGCTTCC</w:t>
      </w:r>
    </w:p>
    <w:p w14:paraId="56C1B9F7" w14:textId="77777777" w:rsid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TCCTCTGCGAGA</w:t>
      </w:r>
    </w:p>
    <w:p w14:paraId="610822AD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102740E9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4CF1DA0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&gt;Z4_7_Consensus</w:t>
      </w:r>
    </w:p>
    <w:p w14:paraId="7545040B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AGATGATGGTTGGACCCTTGCGACCCTCGCAATTGA</w:t>
      </w:r>
    </w:p>
    <w:p w14:paraId="73B91639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AGAAGCAGGGGTGTCCCGTTCCTGCATGACTAGCGCCAAAAAGTGACGCGAATGCCGA</w:t>
      </w:r>
    </w:p>
    <w:p w14:paraId="1E968F35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TGTTAAATCTCGTACGATAGCACCTGCCCATGGACCAC</w:t>
      </w:r>
    </w:p>
    <w:p w14:paraId="1100998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AACCACACTGAAGGGTAATCATTCAAGATCTTGGTGATTTGGCCTAACCCCC</w:t>
      </w:r>
    </w:p>
    <w:p w14:paraId="5F0EAF8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ACACCAACATCAACATCACTGACTCCGCGCAATGGGACTCCTCCAGGACGCCGCGGCGC</w:t>
      </w:r>
    </w:p>
    <w:p w14:paraId="516FAB1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TTCGACGCGCAATTTGGCCAGATAGCGACATGGAAACTAGTCCCCCTCGGCTTCAGCA</w:t>
      </w:r>
    </w:p>
    <w:p w14:paraId="4402CF1E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TTCTTCGCCGTATCCGTGTTGCTTAACGTGTTGCGCCAGCTGCTTTTCAGAAATCCAA</w:t>
      </w:r>
    </w:p>
    <w:p w14:paraId="3AD09C39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CGAACCTCCGCTAGTATTCCACTACGTGCCCTTCATTGGCAGCACTATCTCCTATGGCA</w:t>
      </w:r>
    </w:p>
    <w:p w14:paraId="700606E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ACCCCTACAAGTTCTTCTTCGCCTGCCGTCAAAAATACGGAGATTGCTTCACTTTCA</w:t>
      </w:r>
    </w:p>
    <w:p w14:paraId="3242CD37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CTCCTTGGCAAGAAGACCACCGTGGTGCTGGGGACTAAAGGCAACGACTTTATCTTGA</w:t>
      </w:r>
    </w:p>
    <w:p w14:paraId="47C78AFA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GGAAAGCTCAAGGACGTCAATGCCGAGGAGATCTATAGCCCACTTACTACGCCAGTAT</w:t>
      </w:r>
    </w:p>
    <w:p w14:paraId="4D2B640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GCACAGATGTCGTCTACGATTGTCCCAATTCGAAGCTCATGGAGCAGAAGAAGGTGC</w:t>
      </w:r>
    </w:p>
    <w:p w14:paraId="14AA084A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TGCACACAATAAGCTGGATTTATGACAATGCTAACTTATACAGTTCGTCAAATATGGTC</w:t>
      </w:r>
    </w:p>
    <w:p w14:paraId="5A0CAFE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GTGACTTGACTCCGCCGCGTCTGAGACAGCGCTCTCAACATGAGCTTCCACTTTGGAGC</w:t>
      </w:r>
    </w:p>
    <w:p w14:paraId="33C4695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ACACTTGCTAACCTGCGCCTCCAGGCCTCACCTCCTCCGCCCTCCAGTCCTACGTTA</w:t>
      </w:r>
    </w:p>
    <w:p w14:paraId="110ADCB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TTGATCACCAAAGAGACCAAAGACTTCTTCTCCAAGGACAATCCAAGCAAGAAATTCG</w:t>
      </w:r>
    </w:p>
    <w:p w14:paraId="68C240B4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CCACCCACGGCACCGTCGACCTCCCGCCTGCTATGGCTGAGCTTACTATCTACACCG</w:t>
      </w:r>
    </w:p>
    <w:p w14:paraId="7F392CA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AGCCGTTCGCTCCAGGGCAAAGAAGTCCGCGAAAAATTCGACTCCTCCTTTGCCGACC</w:t>
      </w:r>
    </w:p>
    <w:p w14:paraId="4F72044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lastRenderedPageBreak/>
        <w:t>TCTACCACGATCTCGACATGGGCTTCACTCCCATCAACTTCATGCTTCCATGGGCTCCAC</w:t>
      </w:r>
    </w:p>
    <w:p w14:paraId="641A6E35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CACAGAATAGAGCACGCGATCGCGCACAGAAGAAGATGGCGGAAGTCTACACAGCG</w:t>
      </w:r>
    </w:p>
    <w:p w14:paraId="6502C85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CATCAAAGAGCGACGCGAAAAGGGCGAGCCTACTTCGGGAGAGAAAGAGCAGGACATG</w:t>
      </w:r>
    </w:p>
    <w:p w14:paraId="36CD5AD9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TTGGAATCTGATGCAATGTCAGTACAAGAATGGTCAAGCAATTCCAGATAAGGAGATT</w:t>
      </w:r>
    </w:p>
    <w:p w14:paraId="7F23001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CGCACATGATGATTGCCCTTCTCATGGGTGGTCAACACTCGTCCTCGTCCACCTCATGC</w:t>
      </w:r>
    </w:p>
    <w:p w14:paraId="7CC824B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GATCCTTCTCCGACTGGCTTCGCGACCAGATATCCAGGATGAGCTCCTTCAAGAACAG</w:t>
      </w:r>
    </w:p>
    <w:p w14:paraId="25363629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GGATGTGCTTGGCGTCAACGCAGATGGATCAATCAAGGAGTTAACGTACGCCGACATC</w:t>
      </w:r>
    </w:p>
    <w:p w14:paraId="2BC8921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CGCCTTCCACTCCTCAATCAAGTTGTCAAGGAGACACTCCGCCTTCATGCTCCCATC</w:t>
      </w:r>
    </w:p>
    <w:p w14:paraId="48997C55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TCTATTCTGCGACAAGTCAAGTCTCCGATGCCACTCGAAGGTACACCATACGTTGTC</w:t>
      </w:r>
    </w:p>
    <w:p w14:paraId="4343AC0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GACCACACACTCCCTCCTTGCTGCACCCGGTGCTACCTCACGAATGGACGAGCACTTC</w:t>
      </w:r>
    </w:p>
    <w:p w14:paraId="162AAE7B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CGAAGCTATGCTGTGGGAACCCCACCGATGGGACGAGAACCCAAGTGAGAAGTACGCA</w:t>
      </w:r>
    </w:p>
    <w:p w14:paraId="7E7471C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CTCGCACCAAAGCATGTCAAGGAGGGCGTCGCCGAAGAGACTGAAGATTACGGCTCT</w:t>
      </w:r>
    </w:p>
    <w:p w14:paraId="543E0256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GTCTCGTCAGCAAAGGCGCCGCATCACCATATCTGCCATTCGGTGCTGGCCGACATAGA</w:t>
      </w:r>
    </w:p>
    <w:p w14:paraId="69EC80AB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ATCGGCGAGCAATTCGCCTATGTCCAGCTCCAGACCATCACCTCGGAAGTGATTCGC</w:t>
      </w:r>
    </w:p>
    <w:p w14:paraId="311121C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TTCAAGCTCTACAATGTCGACGGCAGCGACAAAGTTGTCGGCACAGATTACAGTTCG</w:t>
      </w:r>
    </w:p>
    <w:p w14:paraId="79487F5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GTTCAGCAGACCTCTCTCGCCAGCCGTCGTGCGATGGGAGAGGAGAGAAAGAAATA</w:t>
      </w:r>
    </w:p>
    <w:p w14:paraId="6D4B10F6" w14:textId="77777777" w:rsid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TTCACAGTA</w:t>
      </w:r>
    </w:p>
    <w:p w14:paraId="73D6A912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0D21138C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48F7AD0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&gt;Z4_11_Consensus</w:t>
      </w:r>
    </w:p>
    <w:p w14:paraId="60B52D0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GTGCAGATGATGGTTGGACCCTTGGCACCCTCGCAATTGA</w:t>
      </w:r>
    </w:p>
    <w:p w14:paraId="218E00D9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AGAAGCAGGGGTGTCCCGTTCCTGCATGACTAGCGCCAAAAAGTGACGCGAATGCCGA</w:t>
      </w:r>
    </w:p>
    <w:p w14:paraId="5FC3565A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TGTTAAATCTCGTACGATAGCACCTGCCCATGGACCAC</w:t>
      </w:r>
    </w:p>
    <w:p w14:paraId="63D4AC8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AACCACACTGAAGGGTAATCATTCAAGATCTTGGTGATTTGGCCTAACCCCC</w:t>
      </w:r>
    </w:p>
    <w:p w14:paraId="70EAF40E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ACACCAACATCAACATCACTGACTCCGCGCAATGGGACTCCTCCAGGACGCCGCGGCGC</w:t>
      </w:r>
    </w:p>
    <w:p w14:paraId="00A1AE75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TTCGACGCGCAATTTGGCCAGATAGCGACATGGAAACTAGTCCCCCTCGGCTTCAGCA</w:t>
      </w:r>
    </w:p>
    <w:p w14:paraId="55AE6B3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TTCTTCGCCGTATCCGTGTTGCTTAACGTGTTGCGCCAGCTGCTTTTCAGAAATCCAA</w:t>
      </w:r>
    </w:p>
    <w:p w14:paraId="1F54C78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CGAACCTCCGCTAGTATTCCACTACGTGCCCTTCATTGGCAGCACTATCTCCTATGGCA</w:t>
      </w:r>
    </w:p>
    <w:p w14:paraId="12762B4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ACCCCTACAAGTTCTTCTTCGCCTGCCGTCAAAAATACGGAGATTGCTTCACTTTCA</w:t>
      </w:r>
    </w:p>
    <w:p w14:paraId="5A662777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CTCCTTGGCAAGAAGACCACCGTGGTGCTGGGGACTAAAGGCAACGACTTTATCTTGA</w:t>
      </w:r>
    </w:p>
    <w:p w14:paraId="1C04EBAE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GGAAAGCTCAAGGACGTCAATGCCGAGGAGATCTATAGCCCACTTACTACGCCAGTAT</w:t>
      </w:r>
    </w:p>
    <w:p w14:paraId="03D237D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GCACAGATGTCGTCTACGATTGTCCCAATTCGAAGCTCATGGAGCAGAAGAAGGTGC</w:t>
      </w:r>
    </w:p>
    <w:p w14:paraId="32B4435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TGCACACAATAAGCTGGATTTATGACAATGCTAACTTATACAGTTCGTCAAATATGGTC</w:t>
      </w:r>
    </w:p>
    <w:p w14:paraId="48872D9A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GTGACTTGACTCCGCCGCGTCTGAGACAGCGCTCTCAACATGAGCTTCCACTTTGGAGC</w:t>
      </w:r>
    </w:p>
    <w:p w14:paraId="04ED491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ACACTTGCTAACCTGCGCCTCCNGGCCTCACCTCCTCCGCCCTCCAGTCCTACGTTA</w:t>
      </w:r>
    </w:p>
    <w:p w14:paraId="1E1A7AA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TTGATCACCAAAGAGACCAAAGACTTCTTCTCCAAGGACAATCCAAGCAAGAAATTCG</w:t>
      </w:r>
    </w:p>
    <w:p w14:paraId="78E1584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CCACCCACGGCACCGTCGACCTCCCGCCTGCTATGGCTGAGCTTACTATCTACACCG</w:t>
      </w:r>
    </w:p>
    <w:p w14:paraId="78055BC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AGCCGTTCGCTCCAGGGCAAAGAATTCCGCGAAAAATTCGACTCCTCCTTTGCCGACC</w:t>
      </w:r>
    </w:p>
    <w:p w14:paraId="00A00C5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TACCACGATCTCGACATGGGCTTCACTCCCATCAACTTCATGCTTCCATGGGCTCCAC</w:t>
      </w:r>
    </w:p>
    <w:p w14:paraId="1705132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CACAGAAATAGAGCACGCGATCGCGCACAGAAGA-GATGGCGGAAGTCTACACAGCG</w:t>
      </w:r>
    </w:p>
    <w:p w14:paraId="38BBD06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CATCAAAGAGCGACGCGAAAAGGGCGAGCCTACTTCGGGAGAGAAAGAGCAGGACATG</w:t>
      </w:r>
    </w:p>
    <w:p w14:paraId="1837B91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TTGGAATCTGATGCAATGTCAGTACAAGAATGGTCAAGCAATTCCAGATAAGGAGATT</w:t>
      </w:r>
    </w:p>
    <w:p w14:paraId="2CC51854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CGCACATGATGATTGCCCTTCTCATGGGTGGTCAACACTCGTCCTCGTCCACCTCATGC</w:t>
      </w:r>
    </w:p>
    <w:p w14:paraId="204307F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GATCCTTCTCCGACTGGCTTCGCGACCAGATATCCAGGATGAGCTCCTTCAAGAACAG</w:t>
      </w:r>
    </w:p>
    <w:p w14:paraId="46963499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GGATGTGCTTGGCGTCAACGCAGATGGATCAATCAAGGAGTTAACGTACGCCGACATC</w:t>
      </w:r>
    </w:p>
    <w:p w14:paraId="0B6CBA8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CGCCTTCCACTCCTCAATCAAGTTGTCAAGGAGACACTCCGCCTTCATGCTCCCATC</w:t>
      </w:r>
    </w:p>
    <w:p w14:paraId="653DC5C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TCTATTCTGCGACAAGTCAAGTCTCCGATGCCACTCGAAGGTACACCATACGTTGTC</w:t>
      </w:r>
    </w:p>
    <w:p w14:paraId="0DD96E97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GACCACACACTCCCTCCTTGCTGCACCCGGTGCTACCTCACGAATGGACGAGCACTTC</w:t>
      </w:r>
    </w:p>
    <w:p w14:paraId="69743DAB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CGAAGCTATGCTGTGGGAACCCCACCGATGGGACGAGAACCCAAGTGAGAAGTACGCA</w:t>
      </w:r>
    </w:p>
    <w:p w14:paraId="2B6EA669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CTCGCACCAAAGCATGTCAAGGAGGGCGTCGCCGAAGAGACTGAAGATTACGGCCAT</w:t>
      </w:r>
    </w:p>
    <w:p w14:paraId="4EF2C317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GTCTCGTCAGCAAAGGCGCCGCATCACCATATCTGCCATTCGGTGCTGGCCGACATAGA</w:t>
      </w:r>
    </w:p>
    <w:p w14:paraId="523324FE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ATCGGCGAGCAATTCGCCTATGTCCAGCTCCAGACCATCACCTCGGAAGTGATTCGC</w:t>
      </w:r>
    </w:p>
    <w:p w14:paraId="0F1F03B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TTCAAGCTCTACAATGTCGACGGCAGCGACAAAGTTGTCGGCACAGATTACAGTTCG</w:t>
      </w:r>
    </w:p>
    <w:p w14:paraId="33DF068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GTTCAGCAGACCTCTCTCGCCAGCCGTCGTGCGATGGGAGAGGAGAGAAAAGAAATA</w:t>
      </w:r>
    </w:p>
    <w:p w14:paraId="0E098072" w14:textId="77777777" w:rsid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TTCACAGTAA</w:t>
      </w:r>
    </w:p>
    <w:p w14:paraId="1D915960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6C1E880C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6A561BD5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lastRenderedPageBreak/>
        <w:t>&gt;Z4_14_Consensus</w:t>
      </w:r>
    </w:p>
    <w:p w14:paraId="0476B4BE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GAGATGGTGCAGATGATGGTTGGACCCTTGGACCCTCGCAATTGA</w:t>
      </w:r>
    </w:p>
    <w:p w14:paraId="590081E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AGAAGCAGGGGTGTCCCGTTCCTGCATGACTAGCGCCAAAAAGTGACGCGAATGCCGA</w:t>
      </w:r>
    </w:p>
    <w:p w14:paraId="0383C965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TGTTAAATCTCGTACGATAGCACCTGCCCATGGACCAC</w:t>
      </w:r>
    </w:p>
    <w:p w14:paraId="71D1D8B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AACCACACTGAAGGGTAATCATTCAAGATCTTGGTGATTTGGCCTAACCCCC</w:t>
      </w:r>
    </w:p>
    <w:p w14:paraId="1A72F69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ACACCAACATCAACATCACTGACTCCGCGCAATGGGACTCCTCCAGGACGCCGCGGCGC</w:t>
      </w:r>
    </w:p>
    <w:p w14:paraId="4769BA5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TTCGACGCGCAATTTGGCCAGATAGCGACATGGAAACTAGTCCCCCTCGGCTTCAGCA</w:t>
      </w:r>
    </w:p>
    <w:p w14:paraId="3E1DA49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TTCTTCGCCGTATCCGTGTTGCTTAACGTGTTGCGCCAGCTGCTTTTCAGAAATCCAA</w:t>
      </w:r>
    </w:p>
    <w:p w14:paraId="12413085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CGAACCTCCGCTAGTATTCCACTACGTGCCCTTCATTGGCAGCACTATCTCCTATGGCA</w:t>
      </w:r>
    </w:p>
    <w:p w14:paraId="69EF201A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ACCCCTACAAGTTCTTCTTCGCCTGCCGTCAAAAATACGGAGATTGCTTCACTTTCA</w:t>
      </w:r>
    </w:p>
    <w:p w14:paraId="15AF71B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CTCCTTGGCAAGAAGACCACCGTGGTGCTGGGGACTAAAGGCAACGACTTTATCTTGA</w:t>
      </w:r>
    </w:p>
    <w:p w14:paraId="06AA656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GGAAAGCTCAAGGACGTCAATGCCGAGGAGATCTATAGCCCACTTACTACGCCAGTAT</w:t>
      </w:r>
    </w:p>
    <w:p w14:paraId="5200034B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GCACAGATGTCGTCTACGATTGTCCCAATTCGAAGCTCATGGAGCAGAAGAAGGTGC</w:t>
      </w:r>
    </w:p>
    <w:p w14:paraId="658B31E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TGCACACAATAAGCTGGATTTATGACAATGCTAACTTATACAGTTCGTCAAATATGGTC</w:t>
      </w:r>
    </w:p>
    <w:p w14:paraId="28066D1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GTGACTTGACTCCGCCGCGTCTGAGACAGCGCTCTCAACATGAGCTTCCACTTTGGAGC</w:t>
      </w:r>
    </w:p>
    <w:p w14:paraId="1993129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ACACTTGCTAACCTGCGCCTCCAGGCCTCACCTCCTCCGCCCTCCAGTCCTACGTTA</w:t>
      </w:r>
    </w:p>
    <w:p w14:paraId="3A3C4C5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TTGATCACCAAAGAGACCAAAGACTTCTTCTCCAAGGACAATCCAAGCAAGAAATTCG</w:t>
      </w:r>
    </w:p>
    <w:p w14:paraId="364AB07A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CCACCCACGGCACCGTCGACCTCCCGCCTGCTATGGCTGAGCTTACTATCTACACCG</w:t>
      </w:r>
    </w:p>
    <w:p w14:paraId="6A611B99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AGCCGTTCGCTCCAGGGCAAAGAAGTCCGCGAAAAATTCGACTCCTCCTTTGCCGACC</w:t>
      </w:r>
    </w:p>
    <w:p w14:paraId="2A6CB046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TACCACGATCTCGACATGGGCTTCACTCCCATCAACTTCATGCTTCCATGGGCTCCAC</w:t>
      </w:r>
    </w:p>
    <w:p w14:paraId="26B3324A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CACAGAATAGAGCACGCGATCGCGCACAGAAGAAGATGGCGGAAGTCTACACAGCG</w:t>
      </w:r>
    </w:p>
    <w:p w14:paraId="439D17F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CATCAAAGAGCGACGCGAAAAGGGCGAGCCTACTTCGGGAGAGAAAGAGCAGGACATG</w:t>
      </w:r>
    </w:p>
    <w:p w14:paraId="7CACA1A9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TTGGAATCTGATGCAATGTCAGTACAAGAATGGTCAAGCAATTCCAGATAAGGAGATT</w:t>
      </w:r>
    </w:p>
    <w:p w14:paraId="05C2CF2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CGCACATGATGATTGCCCTTCTCATGGGTGGTCAACACTCGTCCTCGTCCACCTCATGC</w:t>
      </w:r>
    </w:p>
    <w:p w14:paraId="1D92B1B7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GATCCTTCTCCGACTGGCTTCGCGACCAGATATCCAGGATGAGCTCCTTCAAGAACAG</w:t>
      </w:r>
    </w:p>
    <w:p w14:paraId="1FB86E15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GGATGTGCTTGGCGTCAACGCAGATGGATCAATCAAGGAGTTAACGTACGCCGACATC</w:t>
      </w:r>
    </w:p>
    <w:p w14:paraId="0163E2B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CGCCTTCCACTCCTCAATCAAGTTGTCAAGGAGACACTCCGCCTTCATGCTCCCATC</w:t>
      </w:r>
    </w:p>
    <w:p w14:paraId="6FFE2E9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TCTATTCTGCGACAAGTCAAGTCTCCGATGCCACTCGAAGGTACACCATACGTTGTC</w:t>
      </w:r>
    </w:p>
    <w:p w14:paraId="054E776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GACCACACACTCCCTCCTTGCTGCACCCGGTGCTACCTCACGAATGGACGAGCACTTC</w:t>
      </w:r>
    </w:p>
    <w:p w14:paraId="2E487FDE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CGAAGCTATGCTGTGGGAACCCCACCGATGGGACGAGAACCCAAGTGAGAAGTACGCA</w:t>
      </w:r>
    </w:p>
    <w:p w14:paraId="2E5E376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CTCGCACCAAAGCATGTCAAGGAGGGCGTCGCCGAAGAGACTGAAGATTACGGCGAT</w:t>
      </w:r>
    </w:p>
    <w:p w14:paraId="6F7F1B8A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GTCTCGTCAGCAAAGGCGCCGCATCACCATATCTGCCATTCGGTGCTGGCCGACATAGA</w:t>
      </w:r>
    </w:p>
    <w:p w14:paraId="7A5069C7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ATCGGCGAGCAATTCGCCTATGTCCAGCTCCAGACCATCACCTCGGAAGTGATTCGC</w:t>
      </w:r>
    </w:p>
    <w:p w14:paraId="79F6DFD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TTCAAGCTCTACAATGTCGACGGCAGCGACAAAGTTGTCGGCACAGATTACAGTTCG</w:t>
      </w:r>
    </w:p>
    <w:p w14:paraId="0EF53DC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GTTCAGCAGACCTCTCTCGCCAGCCGTCGTGCGATGGGAGAGGAGAGAAAGAAATA</w:t>
      </w:r>
    </w:p>
    <w:p w14:paraId="714ECD15" w14:textId="77777777" w:rsid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TTCACAGTA</w:t>
      </w:r>
    </w:p>
    <w:p w14:paraId="771E92C4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6AF15805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47CAAA8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&gt;Z4_16_Consensus</w:t>
      </w:r>
    </w:p>
    <w:p w14:paraId="44FD00D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GAGATGGTGCAGATGATGGTTGGACCCTTGG-ACCCTCGCAATTGA</w:t>
      </w:r>
    </w:p>
    <w:p w14:paraId="3916255A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AGAAGCAGGGGTGTCCCGTTCCTGCATGACTAGCGCCAAAAAGTGACGCGAATGCCGA</w:t>
      </w:r>
    </w:p>
    <w:p w14:paraId="21A3C11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TGTTAAATCTCGTACGATAGCACCTGCCCATGGACCAC</w:t>
      </w:r>
    </w:p>
    <w:p w14:paraId="22336F9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AACCACACTGAAGGGTAATCATTCAAGATCTTGGTGATTTGGCCTAACCCCC</w:t>
      </w:r>
    </w:p>
    <w:p w14:paraId="2A4BC9D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ACACCAACATCAACATCACTGACTCCGCGCAATGGGACTCCTCCAGGACGCCGCGGCGC</w:t>
      </w:r>
    </w:p>
    <w:p w14:paraId="388B37D7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TTCGACGCGCAATTTGGCCAGATAGCGACATGGAAACTAGTCCCCCTCGGCTTCAGCA</w:t>
      </w:r>
    </w:p>
    <w:p w14:paraId="4FE9FAD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TTCTTCGCCGTATCCGTGTTGCTTAACGTGTTGCGCCAGCTGCTTTTCAGAAATCCAA</w:t>
      </w:r>
    </w:p>
    <w:p w14:paraId="5E47D0E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CGAACCTCCGCTAGTATTCCACTACGTGCCCTTCATTGGCAGCACTATCTCCTATGGCA</w:t>
      </w:r>
    </w:p>
    <w:p w14:paraId="0425475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ACCCCTACAAGTTCTTCTTCGCCTGCCGTCAAAAATACGGAGATTGCTTCACTTTCA</w:t>
      </w:r>
    </w:p>
    <w:p w14:paraId="252EBB4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CTCCTTGGCAAGAAGACCACCGTGGTGCTGGGGACTAAAGGCAACGACTTTATCTTGA</w:t>
      </w:r>
    </w:p>
    <w:p w14:paraId="0CD2A6FA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GGAAAGCTCAAGGACGTCAATGCCGAGGAGATCTATAGCCCACTTACTACGCCAGTAT</w:t>
      </w:r>
    </w:p>
    <w:p w14:paraId="085C69B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GCACAGATGTCGTCTACGATTGTCCCAATTCGAAGCTCATGGAGCAGAAGAAGGTGC</w:t>
      </w:r>
    </w:p>
    <w:p w14:paraId="5C4F468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TGCACACAATAAGCTGGATTTATGACAATGCTAACTTATACAGTTCGTCAAATATGGTC</w:t>
      </w:r>
    </w:p>
    <w:p w14:paraId="685073D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GTGACTTGACTCCGCCGCGTCTGAGACAGCGCTCTCAACATGAGCTTCCACTTTGGAGC</w:t>
      </w:r>
    </w:p>
    <w:p w14:paraId="7179DD8B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ACACTTGCTAACCTGCGCCTCCAGGCCTCACCTCCTCCGCCCTCCAGTCCTACGTTA</w:t>
      </w:r>
    </w:p>
    <w:p w14:paraId="6B350BCA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TTGATCACCAAAGAGACCAAAGACTTCTTCTCCAAGGACAATCCAAGCAAGAAATTCG</w:t>
      </w:r>
    </w:p>
    <w:p w14:paraId="6D122C9B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CCACCCACGGCACCGTCGACCTCCCGCCTGCTATGGCTGAGCTTACTATCTACACCG</w:t>
      </w:r>
    </w:p>
    <w:p w14:paraId="6D46299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AGCCGTTCGCTCCAGGGCAAAGAAGTCCGCGAAAAATTCGACTCCTCCTTTGCCGACC</w:t>
      </w:r>
    </w:p>
    <w:p w14:paraId="37B7A795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TACCACGATCTCGACATGGGCTTCACTCCCATCAACTTCATGCTTCCATGGGCTCCAC</w:t>
      </w:r>
    </w:p>
    <w:p w14:paraId="1BA4CB7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CACAGAATAGAGCACGCGATCGCGCACAGAAGAAGATGGCGGAAGTCTACACAGCG</w:t>
      </w:r>
    </w:p>
    <w:p w14:paraId="1C1F0B0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CATCAAAGAGCGACGCGAAAAGGGCGAGCCTACTTCGGGAGAGAAAGAGCAGGACATG</w:t>
      </w:r>
    </w:p>
    <w:p w14:paraId="6DF78B45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TTGGAATCTGATGCAATGTCAGTACAAGAATGGTCAAGCAATTCCAGATAAGGAGATT</w:t>
      </w:r>
    </w:p>
    <w:p w14:paraId="4CA6D3F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CGCACATGATGATTGCCCTTCTCATGGCTGGTCAACACTCGTCCTCGTCCACCTCATGC</w:t>
      </w:r>
    </w:p>
    <w:p w14:paraId="371DCAC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GATCCTTCTCCGACTGGCTTCGCGACCAGATATCCAGGATGAGCTCCTTCAAGAACAG</w:t>
      </w:r>
    </w:p>
    <w:p w14:paraId="0CF7E77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GGATGTGCTTGGCGTCAACGCAGATGGATCAATCAAGGAGTTAACGTACGCCGACATC</w:t>
      </w:r>
    </w:p>
    <w:p w14:paraId="1D769CAA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CGCCTTCCACTCCTCAATCAAGTTGTCAAGGAGACACTCCGCCTTCATGGTCCCATC</w:t>
      </w:r>
    </w:p>
    <w:p w14:paraId="6A64EB97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TCTATTCTGCGACAAGTCAAGTCTCCGATGCCACTCGAAGGTACACCATACGTTGTC</w:t>
      </w:r>
    </w:p>
    <w:p w14:paraId="3CAEE4C9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GACCACACACTCCCTCCTTGCTGCACCCGGTGCTACCTCACGAATGGACGAGCACTTC</w:t>
      </w:r>
    </w:p>
    <w:p w14:paraId="1C8BC03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CGAAGCTATGCTGTGGGAACCCCACCGATGGGACGAGAACCCAAGTGAGAAGTACGCA</w:t>
      </w:r>
    </w:p>
    <w:p w14:paraId="38591B7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CTCGCACCAAAGCATGTCAAGGAGGGCGTCGCCGAAGAGACTGAAGATTACGCCTAT</w:t>
      </w:r>
    </w:p>
    <w:p w14:paraId="4D7EEA16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GTCTCGTCAGCAAAGGCGCCGCATCACCATATCTGCCATTCGGTGCTGGCCGACATAGA</w:t>
      </w:r>
    </w:p>
    <w:p w14:paraId="18E729A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ATCGGCGAGCAATTCGCCTATGTCCAGCTCCAGACCATCACCTCGGAAGTGATTCGC</w:t>
      </w:r>
    </w:p>
    <w:p w14:paraId="7734E4F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TTCAAGCTCTACAATGTCGACGGCAGCGACAAAGTTGTCGGCACAGATTACAGTTCG</w:t>
      </w:r>
    </w:p>
    <w:p w14:paraId="4340017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GTTCAGCAGACCTCTCTCGCCAGCCGTCGTGCGATGGGAGAGGAGAGAAAAGAATA</w:t>
      </w:r>
    </w:p>
    <w:p w14:paraId="0985EFB5" w14:textId="77777777" w:rsid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TTCACAGTA</w:t>
      </w:r>
    </w:p>
    <w:p w14:paraId="72499751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0C3EF0D8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65AA5007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51CD1A46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&gt;Z8_12_Consensus</w:t>
      </w:r>
    </w:p>
    <w:p w14:paraId="4475C154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CAGATGATGGTTGGACCCTTGG-ACCCTCGCAATTGA</w:t>
      </w:r>
    </w:p>
    <w:p w14:paraId="74867B7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AGAAGCAGGGGTGTCCCGTTCCTGCATGACTAGCGCCAAAAAGTGACGCGAATGCCGA</w:t>
      </w:r>
    </w:p>
    <w:p w14:paraId="663AACA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TGTTAAATCTCGTACGATAGCACCTGCCCATCTC</w:t>
      </w:r>
    </w:p>
    <w:p w14:paraId="73FDDC87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TACGATAGCACAAATGTTAAATCTCGTACGATAGCATGGACCAC</w:t>
      </w:r>
    </w:p>
    <w:p w14:paraId="6D0215C9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AACCACACTGAAGGGTAATCATTCAAGATCTTGGTGATTTGGCCTAACCCCC</w:t>
      </w:r>
    </w:p>
    <w:p w14:paraId="040AABD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ACACCAACATCAACATCACTGACTCCGCGCAATGGGACTCCTCCAGGACGCCGCGGCGC</w:t>
      </w:r>
    </w:p>
    <w:p w14:paraId="286F3FA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TTCGACGCGCAATTTGGCCAGATAGCGACATGGAAACTAGTCCCCCTCGGCTTCAGCA</w:t>
      </w:r>
    </w:p>
    <w:p w14:paraId="4EE8EC3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TTCTTCGCCGTATCCGTGTTGCTTAACGTGTTGCGCCAGCTGCTTTTCAGAAATCCAA</w:t>
      </w:r>
    </w:p>
    <w:p w14:paraId="58BBB77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CGAACCTCCGCTAGTATTCCACTACGTGCCCTTCATTGGCAGCACTATCTCCTATGGCA</w:t>
      </w:r>
    </w:p>
    <w:p w14:paraId="3479A81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ACCCCTACAAGTTCTTCTTCGCCTGCCGTCAAAAATACGGAGATTGCTTCACTTTCA</w:t>
      </w:r>
    </w:p>
    <w:p w14:paraId="3A31869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CTCCTTGGCAAGAAGACCACCGTGGTGCTGGGGACTAAAGGCAACGACTTTATCTTGA</w:t>
      </w:r>
    </w:p>
    <w:p w14:paraId="190536B5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GGAAAGCTCAAGGACGTCAATGCCGAGGAGATCTATAGCCCACTTACTACGCCAGTAT</w:t>
      </w:r>
    </w:p>
    <w:p w14:paraId="78108E26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GCACAGATGTCGTCTTTGATTGTCCCAATTCGAAGCTCATGGAGCAGAAGAAGGTGC</w:t>
      </w:r>
    </w:p>
    <w:p w14:paraId="2E2A443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TGCACACAATAAGCTGGATTTATGACAATGCTAACTTATACAGTTCGTCAAATATGGTC</w:t>
      </w:r>
    </w:p>
    <w:p w14:paraId="2686ACF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GTGACTTGACTCCGCCGCGTCTGAGACAGCGCTCTCAACATGAGCTTCCACTTTGGAGC</w:t>
      </w:r>
    </w:p>
    <w:p w14:paraId="17A77806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ACACTTGCTAACCTGCGCCTCCAGGCCTCACCTCCTCCGCCCTCCAGTCCTACGTTA</w:t>
      </w:r>
    </w:p>
    <w:p w14:paraId="0EB4394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TTGATCACCAAAGAGACCAAAGACTTCTTCTCCAAGGACAATCCAAGCAAGAAATTCG</w:t>
      </w:r>
    </w:p>
    <w:p w14:paraId="3306FE8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CCACCCACGGCACCGTCGACCTCCCGCCTGCTATGGCTGAGCTTACTATCTACACCG</w:t>
      </w:r>
    </w:p>
    <w:p w14:paraId="2E5EC2A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AGCCGTTCGCTCCAGGGCAAAGAAGTCCGCGAAAAATTCGACTCCTCCTTTGCCGACC</w:t>
      </w:r>
    </w:p>
    <w:p w14:paraId="045D689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TACCACGATCTCGACATGGGCTTCACTCCCATCAACTTCATGCTTCCATGGGCTCCAC</w:t>
      </w:r>
    </w:p>
    <w:p w14:paraId="0E81407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CACAGAATAGAGCACGCGATCGCGCACAGAAGAAGATGGCGGAAGTCTACACAGCG</w:t>
      </w:r>
    </w:p>
    <w:p w14:paraId="0F93F5F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CATCAAAGAGCGACGCGAAAAGGGCGAGCCTACTTCGGGAGAGAAAGAGCAGGACATG</w:t>
      </w:r>
    </w:p>
    <w:p w14:paraId="3A50F16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TTGGAATCTGATGCAATGTCAGTACAAGAATGGTCAAGCAATTCCAGATAAGGAGATT</w:t>
      </w:r>
    </w:p>
    <w:p w14:paraId="4E49FE5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CGCACATGATGATTGCCCTTCTCATGGCTGGTCAACACTCGTCCTCGTCCACCTCATGC</w:t>
      </w:r>
    </w:p>
    <w:p w14:paraId="07AF4E76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GATCCTTCTCCGACTGGCTTCGCGACCAGATATCCAGGATGAGCTCCTTCAAGAACAG</w:t>
      </w:r>
    </w:p>
    <w:p w14:paraId="6B61CC3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GGATGTGCTTGGCGTCAACGCAGATGGATCAATCAAGGAGTTAACGTACGCCGACATC</w:t>
      </w:r>
    </w:p>
    <w:p w14:paraId="21E3975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CGCCTTCCACTCCTCAATCAAGTTGTCAAGGAGACACTCCGCCTTCATGCTCCCATC</w:t>
      </w:r>
    </w:p>
    <w:p w14:paraId="3332DF1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TCTATTCTGCGACAAGTCAAGTCTCCGATGCCACTCGAAGGTACACCATACGTTGTC</w:t>
      </w:r>
    </w:p>
    <w:p w14:paraId="41A47AE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GACCACACACTCCCTCCTTGCTGCACCCGGTGCTACCTCACGAATGGACGAGCACTTC</w:t>
      </w:r>
    </w:p>
    <w:p w14:paraId="5E0C9137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CGAAGCTATGCTGTGGGAACCCCACCGATGGGACGAGAACCCAAGTGAGAAGTACGCA</w:t>
      </w:r>
    </w:p>
    <w:p w14:paraId="232BD0E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CTCGCACCAAAGCATGTCAAGGAGGGCGTCGCCGAAGAGACTGAAGATTACGGCGAT</w:t>
      </w:r>
    </w:p>
    <w:p w14:paraId="62F9492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GTCTCGTCAGCAAAGGCGCCGCATCACCATATCTGCCATTCGGTGCTGGCCGACATAGA</w:t>
      </w:r>
    </w:p>
    <w:p w14:paraId="1077B82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ATCGGCGAGCAATTCGCCTATGTCCAGCTCCAGACCATCACCTCGGAAGTGATTCGC</w:t>
      </w:r>
    </w:p>
    <w:p w14:paraId="5BE09459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TTCAAGCTCTACAATGTCGACGGCAGCGACAAAGTTGTCGGCACAGATTACAGTTCG</w:t>
      </w:r>
    </w:p>
    <w:p w14:paraId="51A7EE8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GTTCAGCAGACCTCTCTCGCCAGCCGTCGTGCGATGGGAGAGGAGAGAAAAGAAATA</w:t>
      </w:r>
    </w:p>
    <w:p w14:paraId="3277775B" w14:textId="77777777" w:rsid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TTCACAGTAAGA</w:t>
      </w:r>
    </w:p>
    <w:p w14:paraId="2C2AB99F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7E1FE140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281141F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&gt;Z8_17_Consensus</w:t>
      </w:r>
    </w:p>
    <w:p w14:paraId="391BB7C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GATGGTTGGACCCTTGGACCCTCGCAATTGA</w:t>
      </w:r>
    </w:p>
    <w:p w14:paraId="776554F5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AGAAGCAGGGGTGTCCCGTTCCTGCATGACTAGCGCCAAAAAGTGACGCGAATGCCGA</w:t>
      </w:r>
    </w:p>
    <w:p w14:paraId="05791FC9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TGTTAAATCTCGTACGATAGCACCTGCCCATGGACCAC</w:t>
      </w:r>
    </w:p>
    <w:p w14:paraId="12C52156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AACCACACTGAAGGGTAATCATTCAAGATCTTGGTGATTTGGCCTAACCCCC</w:t>
      </w:r>
    </w:p>
    <w:p w14:paraId="2F9CA66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ACACCAACATCAACATCACTGACTCCGCGCAATGGGACTCCTCCAGGACGCCGCGGCGC</w:t>
      </w:r>
    </w:p>
    <w:p w14:paraId="27A78B5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TTCGACGCGCAATTTGGCCAGATAGCGACATGGAAACTAGTCCCCCTCGGCTTCAGCA</w:t>
      </w:r>
    </w:p>
    <w:p w14:paraId="61985F1E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TTCTTCGCCGTATCCGTGTTGCTTAACGTGTTGCGCCAGCTGCTTTTCAGAAATCCAA</w:t>
      </w:r>
    </w:p>
    <w:p w14:paraId="2D85E0A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CGAACCTCCGCTAGTATTCCACTACGTGCCCTTCATTGGCAGCACTATCTCCTATGGCA</w:t>
      </w:r>
    </w:p>
    <w:p w14:paraId="04096AC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ACCCCTACAAGTTCTTCTTCGCCTGCCGTCAAAAATACGGAGATTGCTTCACTTTCA</w:t>
      </w:r>
    </w:p>
    <w:p w14:paraId="7852EA0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CTCCTTGGCAAGAAGACCACCGTGGTGCTGGGGACTAAAGGCAACGACTTTATCTTGA</w:t>
      </w:r>
    </w:p>
    <w:p w14:paraId="1FE9DBA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GGAAAGCTCAAGGACGTCAATGCCGAGGAGATCTATAGCCCACTTACTACGCCAGTAT</w:t>
      </w:r>
    </w:p>
    <w:p w14:paraId="699D458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GCACAGATGTCGTCTACGATTGTCCCAATTCGAAGCTCATGGAGCAGAAGAAGGTGC</w:t>
      </w:r>
    </w:p>
    <w:p w14:paraId="51802E8B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TGCACACAATAAGCTGGATTTATGACAATGCTAACTTATACAGTTCGTCAAATATGGTC</w:t>
      </w:r>
    </w:p>
    <w:p w14:paraId="3D866BAE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GTGACTTGACTCCGCCGCGTCTGAGACAGCGCTCTCAACATGAGCTTCCACTTTGGAGC</w:t>
      </w:r>
    </w:p>
    <w:p w14:paraId="68DDBC3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ACACTTGCTAACCTGCGCCTCCAGGCCTCACCTCCTCCGCCCTCCAGTCCTACGTTA</w:t>
      </w:r>
    </w:p>
    <w:p w14:paraId="1D8B5BA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TTGATCACCAAAGAGACCAAAGACTTCTTCTCCAAGGACAATCCAAGCAAGAAATTCG</w:t>
      </w:r>
    </w:p>
    <w:p w14:paraId="0649152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CCACCCACGGCACCGTCGACCTCCCGCCTGCTATGGCTGAGCTTACTATCTACACCG</w:t>
      </w:r>
    </w:p>
    <w:p w14:paraId="3CBD451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AGCCGTTCGCTCCAGGGCAAAGAAGTCCGCGAAAAATTCGACTCCTCCTTTGCCGACC</w:t>
      </w:r>
    </w:p>
    <w:p w14:paraId="440F9D74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TACCACGATCTCGACATGGGCTTCACTCCCATCAACTTCATGCTTCCATGGGCTCCAC</w:t>
      </w:r>
    </w:p>
    <w:p w14:paraId="261843C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CACAGAATAGAGCACGCGATCGCGCACAGAAGAAGATGGCGGAAGTCTACACAGCG</w:t>
      </w:r>
    </w:p>
    <w:p w14:paraId="0BED24EE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CATCAAAGAGCGACGCGAAAAGGGCGAGCCTACTTCGGGAGAGAAAGAGCAGGACATG</w:t>
      </w:r>
    </w:p>
    <w:p w14:paraId="23AE66B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TTGGAATCTGATGCAATGTCAGTACAAGAATGGTCAAGCAATTCCAGATAAGGAGATT</w:t>
      </w:r>
    </w:p>
    <w:p w14:paraId="74A6A94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CGCACATGATGATTGCCCTTCTCATGGGTGGTCAACACTCGTCCTCGTCCACCTCATGC</w:t>
      </w:r>
    </w:p>
    <w:p w14:paraId="38B826B6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GATCCTTCTCCGACTGGCTTCGCGACCAGATATCCAGGATGAGCTCCTTCAAGAACAG</w:t>
      </w:r>
    </w:p>
    <w:p w14:paraId="0BB1F6F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GGATGTGCTTGGCGTCAACGCAGATGGATCAATCAAGGAGTTAACGTACGCCGACATC</w:t>
      </w:r>
    </w:p>
    <w:p w14:paraId="455B922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CGCCTTCCACTCCTCAATCAAGTTGTCAAGGAGACACTCCGCCTTCATGCTCCCATC</w:t>
      </w:r>
    </w:p>
    <w:p w14:paraId="6502E61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TCTATTCTGCGACAAGTCAAGTCTCCGATGCCACTCGAAGGTACACCATACGTTGTC</w:t>
      </w:r>
    </w:p>
    <w:p w14:paraId="3B42E1B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GACCACACACTCCCTCCTTGCTGCACCCGGTGCTACCTCACGAATGGACGAGCACTTC</w:t>
      </w:r>
    </w:p>
    <w:p w14:paraId="0FDA1B0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CGAAGCTATGCTGTGGGAACCCCACCGATGGGACGAGAACCCAAGTGAGAAGTACGCA</w:t>
      </w:r>
    </w:p>
    <w:p w14:paraId="3D4A899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CTCGCACCAAAGCATGTCAAGGAGGGCGTCGCCGAAGAGACTGAAGATTACGGCTCT</w:t>
      </w:r>
    </w:p>
    <w:p w14:paraId="6F8D67B4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GTCTCGTCAGCAAAGGCGCCGCATCACCATATCTGCCATTCGGTGCTGGCCGACATAGA</w:t>
      </w:r>
    </w:p>
    <w:p w14:paraId="1ED05C47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ATCGGCGAGCAATTCGCCTATGTCCAGCTCCAGACCATCACCTCGGAAGTGATTCGC</w:t>
      </w:r>
    </w:p>
    <w:p w14:paraId="3A70DB3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TTCAAGCTCTACAATGTCGACGGCAGCGACAAAGTTGTCGGCACAGATTACAGTTCG</w:t>
      </w:r>
    </w:p>
    <w:p w14:paraId="1697D65B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GTTCAGCAGACCTCTCTCGCCAGCCGTCGTGCGATGGGAGAGGAGAGAAAAGAAATA</w:t>
      </w:r>
    </w:p>
    <w:p w14:paraId="5A072C10" w14:textId="77777777" w:rsid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TTCACAGTAAGAG</w:t>
      </w:r>
    </w:p>
    <w:p w14:paraId="603234D5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0121B31D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04E109F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&gt;Z8_18_Consensus</w:t>
      </w:r>
    </w:p>
    <w:p w14:paraId="48475B69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GG-ACCCTCGCAATTGA</w:t>
      </w:r>
    </w:p>
    <w:p w14:paraId="748AAFF4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AGAAGCAGGGGTGTCCCGTTCCTGCATGACTAGCGCCAAAAAGTGACGCGAATGCCGA</w:t>
      </w:r>
    </w:p>
    <w:p w14:paraId="078D184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TGTTAAATCTCGTACGATAGCACCTGCCCATCTC</w:t>
      </w:r>
    </w:p>
    <w:p w14:paraId="4AEA3B2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TACGATAGCACAAATGTTAAATCTCGTACGATAGCATGGACCAC</w:t>
      </w:r>
    </w:p>
    <w:p w14:paraId="16EB562E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AACCACACTGAAGGGTAATCATTCAAGATCTTGGTGATTTGGCCTAACCCCC</w:t>
      </w:r>
    </w:p>
    <w:p w14:paraId="5D55D97B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ACACCAACATCAACATCACTGACTCCGCGCAATGGGACTCCTCCAGGACGCCGCGGCGC</w:t>
      </w:r>
    </w:p>
    <w:p w14:paraId="41853B6B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TTCGACGCGCAATTTGGCCAGATAGCGACATGGAAACTAGTCCCCCTCGGCTTCAGCA</w:t>
      </w:r>
    </w:p>
    <w:p w14:paraId="2F455BC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TTCTTCGCCGTATCCGTGTTGCTTAACGTGTTGCGCCAGCTGCTTTTCAGAAATCCAA</w:t>
      </w:r>
    </w:p>
    <w:p w14:paraId="12DDB376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CGAACCTCCGCTAGTATTCCACTACGTGCCCTTCATTGGCAGCACTATCTCCTATGGCA</w:t>
      </w:r>
    </w:p>
    <w:p w14:paraId="5E3A801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ACCCCTACAAGTTCTTCTTCGCCTGCCGTCAAAAATACGGAGATTGCTTCACTTTCA</w:t>
      </w:r>
    </w:p>
    <w:p w14:paraId="0551FF54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CTCCTTGGCAAGAAGACCACCGTGGTGCTGGGGACTAAAGGCAACGACTTTATCTTGA</w:t>
      </w:r>
    </w:p>
    <w:p w14:paraId="35BCF9BB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GGAAAGCTCAAGGACGTCAATGCCGAGGAGATCTATAGCCCACTTACTACGCCAGTAT</w:t>
      </w:r>
    </w:p>
    <w:p w14:paraId="2DC547F6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GCACAGATGTCGTCTTTGATTGTCCCAATTCGAAGCTCATGGAGCAGAAGAAGGTGC</w:t>
      </w:r>
    </w:p>
    <w:p w14:paraId="046677B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TGCACACAATAAGCTGGATTTATGACAATGCTAACTTATACAGTTCGTCAAATATGGTC</w:t>
      </w:r>
    </w:p>
    <w:p w14:paraId="6A0B8F07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GTGACTTGACTCCGCCGCGTCTGAGACAGCGCTCTCAACATGAGCTTCCACTTTGGAGC</w:t>
      </w:r>
    </w:p>
    <w:p w14:paraId="587B00CB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ACACTTGCTAACCTGCGCCTCCAGGCCTCACCTCCTCCGCCCTCCAGTCCTACGTTA</w:t>
      </w:r>
    </w:p>
    <w:p w14:paraId="01DA524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TTGATCACCAAAGAGACCAAAGACTTCTTCTCCAAGGACAATCCAAGCAAGAAATTCG</w:t>
      </w:r>
    </w:p>
    <w:p w14:paraId="2F92274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CCACCCACGGCACCGTCGACCTCCCGCCTGCTATGGCTGAGCTTACTATCTACACCG</w:t>
      </w:r>
    </w:p>
    <w:p w14:paraId="14FAD52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AGCCGTTCGCTCCAGGGCAAAGAAGTCCGCGAAAAATTCGACTCCTCCTTTGCCGACC</w:t>
      </w:r>
    </w:p>
    <w:p w14:paraId="75D0D0C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TACCACGATCTCGACATGGGCTTCACTCCCATCAACTTCATGCTTCCATGGGCTCCAC</w:t>
      </w:r>
    </w:p>
    <w:p w14:paraId="66E71DD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CACAGAATAGAGCACGCGATCGCGCACAGAAGAAGATGGCGGAAGTCTACACAGCG</w:t>
      </w:r>
    </w:p>
    <w:p w14:paraId="4B6FB09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CATCAAAGAGCGACGCGAAAAGGGCGAGCCTACTTCGGGAGAGAAAGAGCAGGACATG</w:t>
      </w:r>
    </w:p>
    <w:p w14:paraId="16D59C1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TTGGAATCTGATGCAATGTCAGTACAAGAATGGTCAAGCAATTCCAGATAAGGAGATT</w:t>
      </w:r>
    </w:p>
    <w:p w14:paraId="1BD304E4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CGCACATGATGATTGCCCTTCTCATGGCTGGTCAACACTCGTCCTCGTCCACCTCATGC</w:t>
      </w:r>
    </w:p>
    <w:p w14:paraId="096F5814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GATCCTTCTCCGACTGGCTTCGCGACCAGATATCCAGGATGAGCTCCTTCAAGAACAG</w:t>
      </w:r>
    </w:p>
    <w:p w14:paraId="0F92A20E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AGGATGTGCTTGGCGTCAACGCAGATGGATCAATCAAGGAGTTAACGTACGCCGACATC</w:t>
      </w:r>
    </w:p>
    <w:p w14:paraId="075F9BB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GCGCCTTCCACTCCTCAATCAAGTTGTCAAGGAGACACTCCGCCTTCATGCTCCCATC</w:t>
      </w:r>
    </w:p>
    <w:p w14:paraId="79E4E6B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TCTATTCTGCGACAAGTCAAGTCTCCGATGCCACTCGAAGGTACACCATACGTTGTC</w:t>
      </w:r>
    </w:p>
    <w:p w14:paraId="5D74A9CA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GACCACACACTCCCTCCTTGCTGCACCCGGTGCTACCTCACGAATGGACGAGCACTTC</w:t>
      </w:r>
    </w:p>
    <w:p w14:paraId="5FA28F0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CGAAGCTATGCTGTGGGAACCCCACCGATGGGACGAGAACCCAAGTGAGAAGTACGCA</w:t>
      </w:r>
    </w:p>
    <w:p w14:paraId="7A553DC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CTCGCACCAAAGCATGTCAAGGAGGGCGTCGCCGAAGAGACTGAAGATTACGGCGAT</w:t>
      </w:r>
    </w:p>
    <w:p w14:paraId="332F02E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GTCTCGTCAGCAAAGGCGCCGCATCACCATATCTGCCATTCGGTGCTGGCCGACATAGA</w:t>
      </w:r>
    </w:p>
    <w:p w14:paraId="2D8E75F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ATCGGCGAGCAATTCGCCTATGTCCAGCTCCAGACCATCACCTCGGAAGTGATTCGC</w:t>
      </w:r>
    </w:p>
    <w:p w14:paraId="4D51353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TTCAAGCTCTACAATGTCGACGGCAGCGACAAAGTTGTCGGCACAGATTACAGTTCG</w:t>
      </w:r>
    </w:p>
    <w:p w14:paraId="3F74463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GTTCAGCAGACCTCTCTCGCCAGCCGTCGTGCGATGGGAGAGGAGAGAAAGAAATA</w:t>
      </w:r>
    </w:p>
    <w:p w14:paraId="6AB5A841" w14:textId="77777777" w:rsid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TTCACAGTAAGAG</w:t>
      </w:r>
    </w:p>
    <w:p w14:paraId="5604B960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0E488A12" w14:textId="77777777" w:rsidR="00244936" w:rsidRDefault="00244936" w:rsidP="00244936">
      <w:pPr>
        <w:spacing w:after="0" w:line="240" w:lineRule="auto"/>
        <w:jc w:val="both"/>
        <w:rPr>
          <w:sz w:val="20"/>
        </w:rPr>
      </w:pPr>
    </w:p>
    <w:p w14:paraId="0FE5812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 xml:space="preserve">&gt;Ca1_5_Cyp51   </w:t>
      </w:r>
    </w:p>
    <w:p w14:paraId="72975F05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AAAAAAGTGACGCGAATGCCGAAATGTTAAAATCTCGTACGATAGCACCTCCCCATCTCGTACGATAG</w:t>
      </w:r>
    </w:p>
    <w:p w14:paraId="34253E1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CAAATGTTAAATCTCGTACGATAGCATGGACCACTCGAACCCACACTGAAGGGTAATCATTCAAGATC</w:t>
      </w:r>
    </w:p>
    <w:p w14:paraId="13CB311A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GGTGATTTGGCCTAACCCCCTACACCAACATCAACATCACTGACTCCGCGCAATGGGACTCCTCCAGG</w:t>
      </w:r>
    </w:p>
    <w:p w14:paraId="75276FE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CGCCGCGGCGCTTTTCGACGCGCAATTTGGCCAGATAGCGACATGGAAACTAGTCCCCCTCGGCTTCAG</w:t>
      </w:r>
    </w:p>
    <w:p w14:paraId="04FC2F36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CTTCTTCGCCGTATCCGTGTTGCTTAACGTGTTGCGCCAGCTGCTTTTCAGAAATCCAAACGAACCT</w:t>
      </w:r>
    </w:p>
    <w:p w14:paraId="59ABD2B4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GCTAGTATTCCACTACGTGCCCTTCATTGGCAGCACTATCTCCTATGGCATCGACCCCTACAAGTTCT</w:t>
      </w:r>
    </w:p>
    <w:p w14:paraId="2FBF240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TTCGCCTGCCGTCAAAAATACGGAGATTGCTTCACTTTCATCCTCCTTGGCAAGAAGACCACCGTGGT</w:t>
      </w:r>
    </w:p>
    <w:p w14:paraId="52D6C656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CTGGGGACTAAAGGCAACGACTTTATCTTGAATGGAAAGCTCAAGGACGTCAATGCCGAGGAGATCTAT</w:t>
      </w:r>
    </w:p>
    <w:p w14:paraId="1483B34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GCCCACTTACTACGCCAGTATTCGGCACAGATGTCGTCTTTGATTGTCCCAATTCGAAGCTCATGGAGC</w:t>
      </w:r>
    </w:p>
    <w:p w14:paraId="1B806835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GAAGAAGGTGCGTGCACACAATAAGCTGGATTTATGACAATGCTAACTTATACAGTTCGTCAAATATGG</w:t>
      </w:r>
    </w:p>
    <w:p w14:paraId="282A777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AGTGACTTGACTCCGCCGCGTCTGAGACAGCGCTCTCAACATGAGCTTCCACTTTGGAGCGATACACT</w:t>
      </w:r>
    </w:p>
    <w:p w14:paraId="0035211E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GCTAACCTGCGCCTCCAGGCCTCACCTCCTCCGCCCTCCAGTCCTACGTTAAATTGATCACCAAAGAGA</w:t>
      </w:r>
    </w:p>
    <w:p w14:paraId="1144211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AAAGACTTCTTCTCCAAGGACAATCCAAGCAAGAAATTCGCATCCACCCACGGCACCGTCGACCTCCC</w:t>
      </w:r>
    </w:p>
    <w:p w14:paraId="7DB5403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CCTGCTATGGCTGAGCTTACTATCTACACCGCCAGCCGTTCGCTCCAGGGCAAAGAAGTCCGCGAAAAA</w:t>
      </w:r>
    </w:p>
    <w:p w14:paraId="2D6EAC80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CGACTCCTCCTTTGCCGACCTCTACCACGATCTCGACATGGGCTTCACTCCCATCAACTTCATGCTTC</w:t>
      </w:r>
    </w:p>
    <w:p w14:paraId="09DC810C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ATGGGCTCCACTGCCACAGAATAGAGCACGCGATCGCGCACAGAAGAAGATGGCGGAAGTCTACACAGC</w:t>
      </w:r>
    </w:p>
    <w:p w14:paraId="6B4F54F7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CATCAAAGAGCGACGCGAAAAGGGCGAGCCTACTTCGGGAGAGAAAGAGCAGGACATGATTTGGAAT</w:t>
      </w:r>
    </w:p>
    <w:p w14:paraId="5D7B7CFE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TGATGCAATGTCAGTACAAGAATGGTCAAGCAATTCCAGATAAGGAGATTGCGCACATGATGATTGCCC</w:t>
      </w:r>
    </w:p>
    <w:p w14:paraId="6577007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TCTCATGGCTGGTCAACACTCGTCCTCGTCCACCTCATGCTGGATCCTTCTCCGACTGGCTTCGCGACC</w:t>
      </w:r>
    </w:p>
    <w:p w14:paraId="2159365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GATATCCAGGATGAGCTCCTTCAAGAACAGAAGGATGTGCTTGGCGTCAACGCAGATGGATCAATCAAG</w:t>
      </w:r>
    </w:p>
    <w:p w14:paraId="7687478D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GTTAACGTACGCCGACATCTCGCGCCTTCCACTCCTCAATCAAGTTGTCAAGGAGACACTCCGCCTTC</w:t>
      </w:r>
    </w:p>
    <w:p w14:paraId="3ED0EE26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GGTCCCATCCATTCTATTCTGCGACAAGTCAAGTCTCCGATGCCACTCGAAGGTACACCATACGTTGT</w:t>
      </w:r>
    </w:p>
    <w:p w14:paraId="704D0071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CCCGACCACACACTCCCTCCTTGCTGCACCCGGTGCTACCTCACGAATGGACGAGCACTTCCCCGAAGCT</w:t>
      </w:r>
    </w:p>
    <w:p w14:paraId="5516EAAE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GCTGTGGGAACCCCACCGATGGGACGAGAACCCAAGTGAGAAGTACGCACATCTCGCACCAAAGCATG</w:t>
      </w:r>
    </w:p>
    <w:p w14:paraId="6B360A52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AAGGAGGGCGTCGCCGAAGAGACTGAAGATTACGGCGATGGTCTCGTCAGCAAAGGCGCCGCATCACC</w:t>
      </w:r>
    </w:p>
    <w:p w14:paraId="1336E853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ATCTGCCATTCGGTGCTGGCCGACATAGATGCATCGGCGAGCAATTCGCCTATGTCCAGCTCCAGACC</w:t>
      </w:r>
    </w:p>
    <w:p w14:paraId="3C7B676F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CACCTCGGAAGTGATTCGCGATTTCAAGCTCTACAATGTCGACGGCAGCGACAAAGTTGTCGGCACAG</w:t>
      </w:r>
    </w:p>
    <w:p w14:paraId="653BD867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ATTACAGTTCGTTGTTCAGCAGACCTCTCTCGCCAGCCGTCGTGCGATGGGAGAGGAGAGAAAAGAAATA</w:t>
      </w:r>
    </w:p>
    <w:p w14:paraId="43E9C168" w14:textId="77777777" w:rsidR="00244936" w:rsidRP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GATTTCACAGTAAGAGTATGTTAATGCTAATCAGACAACTATATCCATATCTGCAGCTTCCCTCCATCTG</w:t>
      </w:r>
    </w:p>
    <w:p w14:paraId="79AD9263" w14:textId="77777777" w:rsidR="00244936" w:rsidRDefault="00244936" w:rsidP="00244936">
      <w:pPr>
        <w:spacing w:after="0" w:line="240" w:lineRule="auto"/>
        <w:jc w:val="both"/>
        <w:rPr>
          <w:sz w:val="20"/>
        </w:rPr>
      </w:pPr>
      <w:r w:rsidRPr="00244936">
        <w:rPr>
          <w:sz w:val="20"/>
        </w:rPr>
        <w:t>TCACACGATAACATTCTATAAGAAGAACCAACCTGCAGCGCACTACCAACG</w:t>
      </w:r>
    </w:p>
    <w:p w14:paraId="12D5D77B" w14:textId="77777777" w:rsidR="007372AA" w:rsidRDefault="007372AA" w:rsidP="00244936">
      <w:pPr>
        <w:spacing w:after="0" w:line="240" w:lineRule="auto"/>
        <w:jc w:val="both"/>
        <w:rPr>
          <w:sz w:val="20"/>
        </w:rPr>
      </w:pPr>
    </w:p>
    <w:p w14:paraId="30B8325F" w14:textId="77777777" w:rsidR="007372AA" w:rsidRDefault="007372AA" w:rsidP="00244936">
      <w:pPr>
        <w:spacing w:after="0" w:line="240" w:lineRule="auto"/>
        <w:jc w:val="both"/>
        <w:rPr>
          <w:sz w:val="20"/>
        </w:rPr>
      </w:pPr>
    </w:p>
    <w:p w14:paraId="25713231" w14:textId="77777777" w:rsidR="007372AA" w:rsidRDefault="007372AA" w:rsidP="00244936">
      <w:pPr>
        <w:spacing w:after="0" w:line="240" w:lineRule="auto"/>
        <w:jc w:val="both"/>
        <w:rPr>
          <w:sz w:val="20"/>
        </w:rPr>
      </w:pPr>
    </w:p>
    <w:p w14:paraId="029F46D0" w14:textId="77777777" w:rsidR="007372AA" w:rsidRDefault="007372AA" w:rsidP="00244936">
      <w:pPr>
        <w:spacing w:after="0" w:line="240" w:lineRule="auto"/>
        <w:jc w:val="both"/>
        <w:rPr>
          <w:sz w:val="20"/>
        </w:rPr>
      </w:pPr>
    </w:p>
    <w:p w14:paraId="336C5834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&gt;Ca5_16_Consensus</w:t>
      </w:r>
    </w:p>
    <w:p w14:paraId="5E809709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AGATGGTGCAGATGATGGTTGGACCCTTGG-ACCCTCGCAATTGA</w:t>
      </w:r>
    </w:p>
    <w:p w14:paraId="062F2471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GAGAAGCAGGGGTGTCCCGTTCCTGCATGACTAGCGCCAAAAAGTGACGCGAATGCCGA</w:t>
      </w:r>
    </w:p>
    <w:p w14:paraId="5995B34E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AATGTTAAATCTCGTACGATAGCACCTGCCCATAAATCTCGTACGATAGCATAAAATCTC</w:t>
      </w:r>
    </w:p>
    <w:p w14:paraId="5F0C9046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TACGATAGCATAAAATCTCGTACGATGTTAAATCTCGTACGATAGCATAAATCTCGTAC</w:t>
      </w:r>
    </w:p>
    <w:p w14:paraId="0007BE93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ATAGCACCTGCCCATTGAAGGGTAATCATTCAAGATCTTGGTGATTTGGCCTAACCCCC</w:t>
      </w:r>
    </w:p>
    <w:p w14:paraId="4426CB85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ACACCAACATCAACATCACTGACTCCGCGCAATGGGACTCCTCCAGGACGCCGCGGCGC</w:t>
      </w:r>
    </w:p>
    <w:p w14:paraId="1F5A770D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TTTCGACGCGCAATTTGGCCAGATAGCGACATGGAAACTAGTCCCCCTCGGCTTCAGCA</w:t>
      </w:r>
    </w:p>
    <w:p w14:paraId="6C95E4A5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CTTCTTCGCCGTATCCGTGTTGCTTAACGTGTTGCGCCAGCTGCTTTTCAGAAATCCAA</w:t>
      </w:r>
    </w:p>
    <w:p w14:paraId="4D716D40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ACGAACCTCCGCTAGTATTCCACTACGTGCCCTTCATTGGCAGCACTATCTCCTATGGCA</w:t>
      </w:r>
    </w:p>
    <w:p w14:paraId="13790BE4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CGACCCCTACAAGTTCTTCTTCGCCTGCCGTCAAAAATACGGAGATTGCTTCACTTTCA</w:t>
      </w:r>
    </w:p>
    <w:p w14:paraId="25C9E2ED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CCTCCTTGGCAAGAAGACCACCGTGGTGCTGGGGACTAAAGGCAACGACTTTATCTTGA</w:t>
      </w:r>
    </w:p>
    <w:p w14:paraId="4D13614F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ATGGAAAGCTCAAGGACGTCAATGCCGAGGAGATCTATAGCCCACTTACTACGCCAGTAT</w:t>
      </w:r>
    </w:p>
    <w:p w14:paraId="7B88EAEA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CGGCACAGATGTCGTCTTCGATTGTCCCAATTCGAAGCTCATGGAGCAGAAGAAGGTGC</w:t>
      </w:r>
    </w:p>
    <w:p w14:paraId="4EA8FD55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TGCACACAATAAGCTGGATTTATGACAATGCTAACTTATACAGTTCGTCAAATATGGTC</w:t>
      </w:r>
    </w:p>
    <w:p w14:paraId="440B7621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AGTGACTTGACTCCGCCGCGTCTGAGACAGCGCTCTCAACATGAGCTTCCACTTTGGAGC</w:t>
      </w:r>
    </w:p>
    <w:p w14:paraId="06BF9813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ATACACTTGCTAACCTGCGCCTCCAGGCCTCACCTCCTCCGCCCTCCAGTCCTACGTTA</w:t>
      </w:r>
    </w:p>
    <w:p w14:paraId="7F39BA56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AATTGATCACCAAAGAGACCAAAGACTTCTTCTCCAAGGACAATCCAAGCAAGAAATTCG</w:t>
      </w:r>
    </w:p>
    <w:p w14:paraId="64AE603D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CATCCACCCACGGCACCGTCGACCTCCCGCCTGCTATGGCTGAGCTTACTATCTACACCG</w:t>
      </w:r>
    </w:p>
    <w:p w14:paraId="10AEECB0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CCAGCCGTTCGCTCCAGGGCAAAGAAGTCCGCGAAAAATTCGACTCCTCCTTTGCCGACC</w:t>
      </w:r>
    </w:p>
    <w:p w14:paraId="21BADE53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CTACCACGATCTCGACATGGGCTTCACTCCCATCAACTTCATGCTTCCATGGGCTCCAC</w:t>
      </w:r>
    </w:p>
    <w:p w14:paraId="18EFED72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GCCACAGAA-TAGAGCACGCGATCGCGCACAGAAGAAGATGGCGGAAGTCTACACAGCG</w:t>
      </w:r>
    </w:p>
    <w:p w14:paraId="4774F958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ATCATCAAAGAGCGACGCGAAAAGGGCGAGCCTACTTCGGGAGAGAAAGAGCAGGACATG</w:t>
      </w:r>
    </w:p>
    <w:p w14:paraId="6D8E7105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ATTTGGAATCTGATGCAATGTCAGTACAAGAATGGTCAAGCAATTCCAGATAAGGAGATT</w:t>
      </w:r>
    </w:p>
    <w:p w14:paraId="0C92B4AC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CGCACATGATGATTGCCCTTCTCATGGCTGGTCAACACTCGTCCTCGTCCACCTCATGC</w:t>
      </w:r>
    </w:p>
    <w:p w14:paraId="7329D4AB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GGATCCTTCTCCGACTGGCTTCGCGACCAGATATCCAGGATGAGCTCCTTCAAGAACAG</w:t>
      </w:r>
    </w:p>
    <w:p w14:paraId="26D08814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AAGGATGTGCTTGGCGTCAACGCAGATGGATCAATCAAGGAGTTAACGTACGCCGACATC</w:t>
      </w:r>
    </w:p>
    <w:p w14:paraId="290126BB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CGCGCCTTCCACTCCTCAATCAAGTTGTCAAGGAGACACTCCGCCTTCATGCTCCCATC</w:t>
      </w:r>
    </w:p>
    <w:p w14:paraId="2C37A801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CATTCTATTCTGCGACAAGTCAAGTCTCCGATGCCACTCGAAGGTACACCATACGTTGTC</w:t>
      </w:r>
    </w:p>
    <w:p w14:paraId="6E35008F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CCGACCACACACTCCCTCCTTGCTGCACCCGGTGCTACCTCACGAATGGACGAGCACTTC</w:t>
      </w:r>
    </w:p>
    <w:p w14:paraId="026351C2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CCCGAAGCTATGCTGTGGGAACCCCACCGATGGGACGAGAACCCAAGTGAGAAGTACGCA</w:t>
      </w:r>
    </w:p>
    <w:p w14:paraId="374430DB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CATCTCGCACCAAAGCATGTCAAGGAGGGCGTCGCCGAAGAGACTGAAGATTACGGCGAT</w:t>
      </w:r>
    </w:p>
    <w:p w14:paraId="4E130FEF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GTCTCGTCAGCAAAGGCGCCGCATCACCATATCTGCCATTCGGTGCTGGCCGACATAGA</w:t>
      </w:r>
    </w:p>
    <w:p w14:paraId="4C573484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GCATCGGCGAGCAATTCGCCTATGTCCAGCTCCAGACCATCACCTCGGAAGTGATTCGC</w:t>
      </w:r>
    </w:p>
    <w:p w14:paraId="48868CFC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ATTTCAAGCTCTACAATGTCGACGGCAGCGACAAAGTTGTCGGCACAGATTACAGTTCG</w:t>
      </w:r>
    </w:p>
    <w:p w14:paraId="6CDB8200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TGTTCAGCAGACCTCTCTCGCCAGCCGTCGTGCGAT-GGGAGAGGAGAGAAAGAAA-TA</w:t>
      </w:r>
    </w:p>
    <w:p w14:paraId="3C172DC4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ATTTCACAGTAAGAGTAT</w:t>
      </w:r>
    </w:p>
    <w:p w14:paraId="6043841B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</w:p>
    <w:p w14:paraId="192FD9BA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&gt;Ca6_11-Consensus</w:t>
      </w:r>
    </w:p>
    <w:p w14:paraId="5BC066D9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CAGATGATGGTTGGACCCTTGG-ACCCTCGCAATTGA</w:t>
      </w:r>
    </w:p>
    <w:p w14:paraId="7F366819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GAGAAGCAGGGGTGTCCCGTTCCTGCATGACTAGCGCCAAAAAGTGACGCGAATGCCGA</w:t>
      </w:r>
    </w:p>
    <w:p w14:paraId="65447C0B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AATGTTAAATCTCGTACGATAGCACCTGCCCATAAATCTCGTACGATAGCATAAAATCTC</w:t>
      </w:r>
    </w:p>
    <w:p w14:paraId="0F57A0AB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TACGATAGCATAAAATCTCGTACGATGTTAAATCTCGTACGATAGCATAAATCTCGTAC</w:t>
      </w:r>
    </w:p>
    <w:p w14:paraId="2FBB7E76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ATAGCACCTGCCCATTGAAGGGTAATCATTCAAGATCTTGGTGATTTGGCCTAACCCCC</w:t>
      </w:r>
    </w:p>
    <w:p w14:paraId="46EF5380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ACACCAACATCAACATCACTGACTCCGCGCAATGGGACTCCTCCAGGACGCCGCGGCGC</w:t>
      </w:r>
    </w:p>
    <w:p w14:paraId="66633F26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TTTCGACGCGCAATTTGGCCAGATAGCGACATGGAAACTAGTCCCCCTCGGCTTCAGCA</w:t>
      </w:r>
    </w:p>
    <w:p w14:paraId="087A72FE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CTTCTTCGCCGTATCCGTGTTGCTTAACGTGTTGCGCCAGCTGCTTTTCAGAAATCCAA</w:t>
      </w:r>
    </w:p>
    <w:p w14:paraId="5C9A3A1C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ACGAACCTCCGCTAGTATTCCACTACGTGCCCTTCATTGGCAGCACTATCTCCTATGGCA</w:t>
      </w:r>
    </w:p>
    <w:p w14:paraId="23B43B16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CGACCCCTACAAGTTCTTCTTCGCCTGCCGTCAAAAATACGGAGATTGCTTCACTTTCA</w:t>
      </w:r>
    </w:p>
    <w:p w14:paraId="544B7895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CCTCCTTGGCAAGAAGACCACCGTGGTGCTGGGGACTAAAGGCAACGACTTTATCTTGA</w:t>
      </w:r>
    </w:p>
    <w:p w14:paraId="6E5DD1CE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ATGGAAAGCTCAAGGACGTCAATGCCGAGGAGATCTATAGCCCACTTACTACGCCAGTAT</w:t>
      </w:r>
    </w:p>
    <w:p w14:paraId="2046B856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CGGCACAGATGTCGTCTTCGATTGTCCCAATTCGAAGCTCATGGAGCAGAAGAAGGTGC</w:t>
      </w:r>
    </w:p>
    <w:p w14:paraId="541A6F51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TGCACACAATAAGCTGGATTTATGACAATGCTAACTTATACAGTTCGTCAAATATGGTC</w:t>
      </w:r>
    </w:p>
    <w:p w14:paraId="152D597C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AGTGACTTGACTCCGCCGCGTCTGAGACAGCGCTCTCAACATGAGCTTCCACTTTGGAGC</w:t>
      </w:r>
    </w:p>
    <w:p w14:paraId="07CEA279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ATACACTTGCTAACCTGCGCCTCCAGGCCTCACCTCCTCCGCCCTCCAGTCCTACGTTA</w:t>
      </w:r>
    </w:p>
    <w:p w14:paraId="1D3BA6D2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AATTGATCACCAAAGAGACCAAAGACTTCTTCTCCAAGGACAATCCAAGCAAGAAATTCG</w:t>
      </w:r>
    </w:p>
    <w:p w14:paraId="147B75DF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CATCCACCCACGGCACCGTCGACCTCCCGCCTGCTATGGCTGAGCTTACTATCTACACCG</w:t>
      </w:r>
    </w:p>
    <w:p w14:paraId="5F65AC99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CCAGCCGTTCGCTCCAGGGCAAAGAAGTCCGCGAAAAATTCGACTCCTCCTTTGCCGACC</w:t>
      </w:r>
    </w:p>
    <w:p w14:paraId="5A9B5973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CTACCACGATCTCGACATGGGCTTCACTCCCATCAACTTCATGCTTCCATGGGCTCCAC</w:t>
      </w:r>
    </w:p>
    <w:p w14:paraId="14C371E3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GCCACAGAA-TAGAGCACGCGATCGCGCACAGAAGAAGATGGCGGAAGTCTACACAGCG</w:t>
      </w:r>
    </w:p>
    <w:p w14:paraId="28F4D487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ATCATCAAAGAGCGACGCGAAAAGGGCGAGCCTACTTCGGGAGAGAAAGAGCAGGACATG</w:t>
      </w:r>
    </w:p>
    <w:p w14:paraId="538A0852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ATTTGGAATCTGATGCAATGTCAGTACAAGAATGGTCAAGCAATTCCAGATAAGGAGATT</w:t>
      </w:r>
    </w:p>
    <w:p w14:paraId="716E245A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CGCACATGATGATTGCCCTTCTCATGGCTGGTCAACACTCGTCCTCGTCCACCTCATGC</w:t>
      </w:r>
    </w:p>
    <w:p w14:paraId="2975867C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GGATCCTTCTCCGACTGGCTTCGCGACCAGATATCCAGGATGAGCTCCTTCAAGAACAG</w:t>
      </w:r>
    </w:p>
    <w:p w14:paraId="1CB50B35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AAGGATGTGCTTGGCGTCAACGCAGATGGATCAATCAAGGAGTTAACGTACGCCGACATC</w:t>
      </w:r>
    </w:p>
    <w:p w14:paraId="687BA0A8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CGCGCCTTCCACTCCTCAATCAAGTTGTCAAGGAGACACTCCGCCTTCATGCTCCCATC</w:t>
      </w:r>
    </w:p>
    <w:p w14:paraId="69CF33E8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CATTCTATTCTGCGACAAGTCAAGTCTCCGATGCCACTCGAAGGTACACCATACGTTGTC</w:t>
      </w:r>
    </w:p>
    <w:p w14:paraId="4D07342E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CCGACCACACACTCCCTCCTTGCTGCACCCGGTGCTACCTCACGAATGGACGAGCACTTC</w:t>
      </w:r>
    </w:p>
    <w:p w14:paraId="2869ADF1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CCCGAAGCTATGCTGTGGGAACCCCACCGATGGGACGAGAACCCAAGTGAGAAGTACGCA</w:t>
      </w:r>
    </w:p>
    <w:p w14:paraId="7942B93C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CATCTCGCACCAAAGCATGTCAAGGAGGGCGTCGCCGAAGAGACTGAAGATTACGGCGAT</w:t>
      </w:r>
    </w:p>
    <w:p w14:paraId="0FC925F7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GTCTCGTCAGCAAAGGCGCCGCATCACCATATCTGCCATTCGGTGCTGGCCGACATAGA</w:t>
      </w:r>
    </w:p>
    <w:p w14:paraId="32C22F40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GCATCGGCGAGCAATTCGCCTATGTCCAGCTCCAGACCATCACCTCGGAAGTGATTCGC</w:t>
      </w:r>
    </w:p>
    <w:p w14:paraId="5E9B7EC4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ATTTCAAGCTCTACAATGTCGACGGCAGCGACAAAGTTGTCGGCACAGATTACAGTTCG</w:t>
      </w:r>
    </w:p>
    <w:p w14:paraId="0E5B2136" w14:textId="77777777" w:rsidR="007333B9" w:rsidRPr="007333B9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TTGTTCAGCAGACCTCTCTCGCCAGCCGTCGTGCGAT-GGGAGAGGAGAGAAAAGAAATA</w:t>
      </w:r>
    </w:p>
    <w:p w14:paraId="5915DFB2" w14:textId="77777777" w:rsidR="007372AA" w:rsidRDefault="007333B9" w:rsidP="007333B9">
      <w:pPr>
        <w:spacing w:after="0" w:line="240" w:lineRule="auto"/>
        <w:jc w:val="both"/>
        <w:rPr>
          <w:sz w:val="20"/>
        </w:rPr>
      </w:pPr>
      <w:r w:rsidRPr="007333B9">
        <w:rPr>
          <w:sz w:val="20"/>
        </w:rPr>
        <w:t>GA</w:t>
      </w:r>
    </w:p>
    <w:p w14:paraId="373389A7" w14:textId="77777777" w:rsidR="007372AA" w:rsidRDefault="007372AA" w:rsidP="00244936">
      <w:pPr>
        <w:spacing w:after="0" w:line="240" w:lineRule="auto"/>
        <w:jc w:val="both"/>
        <w:rPr>
          <w:sz w:val="20"/>
        </w:rPr>
      </w:pPr>
    </w:p>
    <w:p w14:paraId="4F34AB47" w14:textId="77777777" w:rsidR="007372AA" w:rsidRDefault="007372AA" w:rsidP="00244936">
      <w:pPr>
        <w:spacing w:after="0" w:line="240" w:lineRule="auto"/>
        <w:jc w:val="both"/>
        <w:rPr>
          <w:sz w:val="20"/>
        </w:rPr>
      </w:pPr>
    </w:p>
    <w:p w14:paraId="329B93F1" w14:textId="77777777" w:rsidR="007372AA" w:rsidRDefault="007372AA" w:rsidP="00244936">
      <w:pPr>
        <w:spacing w:after="0" w:line="240" w:lineRule="auto"/>
        <w:jc w:val="both"/>
        <w:rPr>
          <w:sz w:val="20"/>
        </w:rPr>
      </w:pPr>
    </w:p>
    <w:p w14:paraId="15875387" w14:textId="77777777" w:rsidR="007372AA" w:rsidRDefault="007372AA" w:rsidP="00244936">
      <w:pPr>
        <w:spacing w:after="0" w:line="240" w:lineRule="auto"/>
        <w:jc w:val="both"/>
        <w:rPr>
          <w:sz w:val="20"/>
        </w:rPr>
      </w:pPr>
    </w:p>
    <w:p w14:paraId="039C26C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&gt;Ca10_13</w:t>
      </w:r>
    </w:p>
    <w:p w14:paraId="1887833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GGTGCAGATGATGGTTGGACCCTTGGACCCTCGCAATTGATGAGAAGCAGGGGTGTCCCGTTCCTGCATGACTAGC</w:t>
      </w:r>
    </w:p>
    <w:p w14:paraId="21C2C62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CAAAAAGTGACGCGAATGCCGAAATGTTAAATCTCGTACGATAGCACCTGCCCATAAATCTCGTACGATAGCATAAA</w:t>
      </w:r>
    </w:p>
    <w:p w14:paraId="48389DD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CTCGTACGATAGCATAAAATCTCGTACGATGTTAAATCTCGTACGATAGCATAAATCTCGTACGATAGCACCTGCCC</w:t>
      </w:r>
    </w:p>
    <w:p w14:paraId="3F0BE22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TGAAGGGTAATCATTCAAGATCTTGGTGATTTGGCCTAACCCCCTACACCAACATCAACATCACTGACTCCGCGCAA</w:t>
      </w:r>
    </w:p>
    <w:p w14:paraId="45EFA99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GGACTCCTCCAGGACGCCGCGGCGCTTTTCGACGCGCAATTTGGCCAGATAGCGACATGGAAACTAGTCCCCCTCGG</w:t>
      </w:r>
    </w:p>
    <w:p w14:paraId="164AD5C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TTCAGCATCTTCTTCGCCGTATCCGTGTTGCTTAACGTGTTGCGCCAGCTGCTTTTCAGAAATCCAAACGAACCTCCG</w:t>
      </w:r>
    </w:p>
    <w:p w14:paraId="4FF758A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TAGTATTCCACTACGTGCCCTTCATTGGCAGCACTATCTCCTATGGCATCGACCCCTACAAGTTCTTCTTCGCCTGCC</w:t>
      </w:r>
    </w:p>
    <w:p w14:paraId="5F0FFA9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TCAAAAATACGGAGATTGCTTCACTTTCATCCTCCTTGGCAAGAAGACCACCGTGGTGCTGGGGACTAAAGGCAACGA</w:t>
      </w:r>
    </w:p>
    <w:p w14:paraId="030C83F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TTTATCTTGAATGGAAAGCTCAAGGACGTCAATGCCGAGGAGATCTATAGCCSACTTACTACGCCAGTATTCGGCACA</w:t>
      </w:r>
    </w:p>
    <w:p w14:paraId="122F54C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GTCRTCTTCGATTGTCCCAATTCGAAGCTCATGGAGCGGAGGAAGGTGCGTGCACACAATAAGCTGGATTTATGAC</w:t>
      </w:r>
    </w:p>
    <w:p w14:paraId="3CD50D8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GCTAACTTATACAGTTCGTCAAATATGGTCAGTGACTTGACTCCGCCGCGTCTGAGACAGCGCTCTCAACATGAGC</w:t>
      </w:r>
    </w:p>
    <w:p w14:paraId="547592D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CCACTTTGGAGCGATACACTTGCTAACCTGCGCCTCCAGGCCTCACCTCCTCCGCCCTCCAGTCCTACGTTAAATTG</w:t>
      </w:r>
    </w:p>
    <w:p w14:paraId="3D9034C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CACCAAAGAGACCAAAGACTTCTTCTCCAAGGACAATCCAAGCAAGAAATTCGCATCCACCCACGGCACCGTCGACC</w:t>
      </w:r>
    </w:p>
    <w:p w14:paraId="60457FD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CCGCCTGCTATGGCTGAGCTTACTATCTACACCGCCAGCCGTTCGCTCCAGGGCAAAGAAGTCCGCGAAAAATTCGA</w:t>
      </w:r>
    </w:p>
    <w:p w14:paraId="6547761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TCCTCCTTTGCCGACCTCTACCACGATCTCGACATGGGCTTCACTCCCATCAACTTCATGCTTCCATGGGCTCCACTG</w:t>
      </w:r>
    </w:p>
    <w:p w14:paraId="018A0F4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ACAGAATAGAGCACGCGATCGCGCACAGAAGAAGATGGCGGAAGTCTACACAGCGATCATCAAAGAGCGACGCGAAA</w:t>
      </w:r>
    </w:p>
    <w:p w14:paraId="2879A04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GGGCGAGCCTACTTCGGGAGAGAAAGAGCAGGACATGATTTGGAATCTGATGCAaTGTCAGTACAAGAATGGTCAAGC</w:t>
      </w:r>
    </w:p>
    <w:p w14:paraId="5D06196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TCCAGATAAGGAGATTGCGCACATGATGATTGCCCTTCTCATGGCTGGTCAACACTCGTCCTCGTCCACCTCATGC</w:t>
      </w:r>
    </w:p>
    <w:p w14:paraId="4E08B14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GATCCTTCTCCGACTGGCTTCGCGACCAGATATCCAGGATGAGCTCCTTCAAGAACAGAAGGATGTGCTTGGCGTCA</w:t>
      </w:r>
    </w:p>
    <w:p w14:paraId="3E86163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CGCAGATGGATCAATCAAGGAGTTAACGTACGCCGACATCTCGCGCCTTCCACTCCTCAATCAAGTTGTCAAGGAGAC</w:t>
      </w:r>
    </w:p>
    <w:p w14:paraId="390FD80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CTCCGCCTTCATGCTCCCATCCATTCTATTCTGCGACAAGTCAAGTCTCCGATGCCACTCGAAGGTACACCATACGTT</w:t>
      </w:r>
    </w:p>
    <w:p w14:paraId="2FDF9BC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TCCCGACCACACACTCCCTCCTTGCTGCACCCGGTGCTACCTCACGAATGGACGAGCACTTCCCCGAAGCTATGCTGT</w:t>
      </w:r>
    </w:p>
    <w:p w14:paraId="3066DD5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GGAACCCCACCGATGGGACGAGAACCCAAGTGAGAAGTACGCACATCTCGCACCAAAGCATGTCAAGGAGGGCGTCGC</w:t>
      </w:r>
    </w:p>
    <w:p w14:paraId="7546C64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GAAGAGACTGAAGATTACGGCGATGGTCTCGTCAGCAAAGGCGCCGCATCACCATATCTGCCATTCGGTGCTGGCCGA</w:t>
      </w:r>
    </w:p>
    <w:p w14:paraId="3731399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AGATGCATCGGCGAGCAATTCGCCTATGTCCAGCTCCAGACCATCACCTCGGAAGTGATTCGCGATTTCAAGCTCT</w:t>
      </w:r>
    </w:p>
    <w:p w14:paraId="767ACDF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CAATGTCGACGGCAGCGACAAAGTTGTCGGCACAGATTACAGTTCGTTGTTCAGCAGACCTCTCTCGCCAGCCGTCGT</w:t>
      </w:r>
    </w:p>
    <w:p w14:paraId="603D39FA" w14:textId="77777777" w:rsid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GATGGGAGAGGAGAGAAAAGAAATAGATTCACAGTAAGGA</w:t>
      </w:r>
    </w:p>
    <w:p w14:paraId="27E6085C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3EDB7169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039AA7A2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5F1DA73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&gt;E_22</w:t>
      </w:r>
    </w:p>
    <w:p w14:paraId="0FA435F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GATGGTGCAGATGATGGTTGGACCCTTGGACCCTCGCAATTGATGAGAAGCAGGGGTGTCCCGTTCCTGCATGACTAG</w:t>
      </w:r>
    </w:p>
    <w:p w14:paraId="29B6B71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GCCAAAAAGTGACGCGAATGCCGAAATGTTAAATCTCGTACGATAGCACCTGCCCATGGACCACTCGAACCACACTGA</w:t>
      </w:r>
    </w:p>
    <w:p w14:paraId="619AEB4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GGGTAATCATTCAAGATCTTGGTGATTTGGCCTAACCCCCTACACCAACATCAACATCACTGACTCCGCGCAATGGGA</w:t>
      </w:r>
    </w:p>
    <w:p w14:paraId="0F421C8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TCCTCCAGGACGCCGCGGCGCTTTTCGACGCGCAATTTGGCCAGATAGCGACATGGAAACTAGTCCCCCTCGGCTTCA</w:t>
      </w:r>
    </w:p>
    <w:p w14:paraId="764C3C6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ATCTTCTTCGCCGTATCCGTGTTGCTTAACGTGTTGCGCCAGCTGCTTTTCAGAAATCCAAACGAACCTCCGCTAGT</w:t>
      </w:r>
    </w:p>
    <w:p w14:paraId="65B7314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TCCACTACGTGCCCTTCATTGGCAGCACTATCTCCTATGGCATCGACCCCTACAAGTTCTTCTTCGCCTGCCGTCAA</w:t>
      </w:r>
    </w:p>
    <w:p w14:paraId="3FEB8C8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ATACGGAGATTGCTTCACTTTCATCCTCCTTGGCAAGAAGACCACCGTGGTGCTGGGGACTAAAGGCAACGACTTTA</w:t>
      </w:r>
    </w:p>
    <w:p w14:paraId="4A7ACEF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TGAATGGAAAGCTCAAGGACGTCAATGCCGAGGAGATCTATAGCCCACTTACTACGCCAGTATTCGGCACAGATGT</w:t>
      </w:r>
    </w:p>
    <w:p w14:paraId="6461BA5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GTCTACGATTGTCCCAATTCGAAGCTCATGGAGCAGAAGAAGGTGCGTGCACACAATAAGCTGGATTTATGACAATGC</w:t>
      </w:r>
    </w:p>
    <w:p w14:paraId="143727D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AACTTATACAGTTCGTCAAATATGGTCAGTGACTTGACTCCGCCGCGTCTGAGACAGCGCTCTCAACATGAGCTTCCA</w:t>
      </w:r>
    </w:p>
    <w:p w14:paraId="2300942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TTTGGAGCGATACACTTGCTAACCTGCGCCTCCAGGCCTCACCTCCTCCGCCCTCCAGTCCTACGTTAAATTGATCAC</w:t>
      </w:r>
    </w:p>
    <w:p w14:paraId="6840CB0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AAGAGACCAAAGACTTCTTCTCCAAGGACAATCCAAGCAAGAAATTCGCATCCACCCACGGCACCGTCGACCTCCCG</w:t>
      </w:r>
    </w:p>
    <w:p w14:paraId="18BA899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TGCTATGGCTGAGCTTACTATCTACACCGCCAGCCGTTCGCTCCAGGGCAAAGAAGTCCGCGAAAAATTCGACTCCT</w:t>
      </w:r>
    </w:p>
    <w:p w14:paraId="473E285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TTTGCCGACCTCTACCACGATCTCGACATGGGCTTCACTCCCATCAACTTCATGCTTCCATGGGCTCCACTGCCACA</w:t>
      </w:r>
    </w:p>
    <w:p w14:paraId="369EAFC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ATAGAGCACGCGATCGCGCACAGAAGAAGATGGCGGAAGTCTACACAGCGATCATCAAAGAGCGACGCGAAAAGGGC</w:t>
      </w:r>
    </w:p>
    <w:p w14:paraId="00CA502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GCCTACTTCGGGAGAGAAAGAGCAGGACATGATTTGGAATCTGATGCAATGTCAGTACAAGAATGGTCAAGCAATTC</w:t>
      </w:r>
    </w:p>
    <w:p w14:paraId="6C714FA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GATAAGGAGATTGCGCACATGATGATTGCCCTTCTCATGGCTGGTCAACACTCGTCCTCGTCCACCTCATGCTGGAT</w:t>
      </w:r>
    </w:p>
    <w:p w14:paraId="520A1DC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TTCTCCGACTGGCTTCGCGACCAGATATCCAGGATGAGCTCCTTCAAGAACAGAAGGATGTGCTTGGCGTCAACGCA</w:t>
      </w:r>
    </w:p>
    <w:p w14:paraId="692430D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GGATCAATCAAGGAGTTAACGTACGCCGACATCTCGCGCCTTCCACTCCTCAATCAAGTTGTCAAGGAGACACTCC</w:t>
      </w:r>
    </w:p>
    <w:p w14:paraId="2C722C4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CTTCATGCTCCCATCCATTCTATTCTGCGACAAGTCAAGTCTCCGATGCCACTCGAAGGTACACCATACGTTGTCCC</w:t>
      </w:r>
    </w:p>
    <w:p w14:paraId="331A666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CCACACACTCCCTCCTTGCTGCACCCGGTGCTACCTCACGAATGGACGAGCACTTCCCCGAAGCTATGCTGTGGGAA</w:t>
      </w:r>
    </w:p>
    <w:p w14:paraId="16D774D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CCACCGATGGGACGAGAACCCAAGTGAGAAGTACGCACATCTCGCACCAAAGCATGTCAAGGAGGGCGTCGCCGAAG</w:t>
      </w:r>
    </w:p>
    <w:p w14:paraId="62AABD9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GACTGAAGATTACGGCTATGGTCTCGTCAGCAAAGGCGCCGCATCACCATATCTGCCATTCGGTGCTGGCCGACATAG</w:t>
      </w:r>
    </w:p>
    <w:p w14:paraId="4B372C8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GCATCGGCGAGCAATTCGCCTATGTCCAGCTCCAGACCATCACCTCGGAAGTGATTCGCGATTTCAAGCTCTACAAT</w:t>
      </w:r>
    </w:p>
    <w:p w14:paraId="1EB33FF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TCGACGGCAGCGACAAAGTTGTCGGCACAGATTACAGTTCGTTGTTCAGCAGACCTCTCTCGCCAGCCGTCGTGCGAT</w:t>
      </w:r>
    </w:p>
    <w:p w14:paraId="5DAA6855" w14:textId="77777777" w:rsid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GGAGAGGAGAGAAAAGAAATAGATCACAGTAAA</w:t>
      </w:r>
    </w:p>
    <w:p w14:paraId="6D717126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340EAAB4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31B78472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6860E713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688D9FB0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1C341056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14636E37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4587E59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&gt;GS_10-Consensus</w:t>
      </w:r>
    </w:p>
    <w:p w14:paraId="097F686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GAGATGGTGCAGATGATGGTTGGACCCTTGGACCCTCGCAATTGA</w:t>
      </w:r>
    </w:p>
    <w:p w14:paraId="77D5517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AGAAGCAGGGGTGTCCCGTTCCTGCATGACTAGCGCCAAAAAGTGACGCGAATGCCGA</w:t>
      </w:r>
    </w:p>
    <w:p w14:paraId="4DA353D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GTTAAATCTCGTACGATAGCACCTGCCCATGGACCAC</w:t>
      </w:r>
    </w:p>
    <w:p w14:paraId="0DD3501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ACCACACTGAAGGGTAATCATTCAAGATCTTGGTGATTTGGCCTAACCCCC</w:t>
      </w:r>
    </w:p>
    <w:p w14:paraId="7EB37F8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ACACCAACATCAACATCACTGACTCCGCGCAATGGGACTCCTCCAGGACGCCGCGGCGC</w:t>
      </w:r>
    </w:p>
    <w:p w14:paraId="473058B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TTCGACGCGCAATTTGGCCAGATAGCGACATGGAAACTAGTCCCCCTCGGCTTCAGCA</w:t>
      </w:r>
    </w:p>
    <w:p w14:paraId="24C7B23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TCTTCGCCGTATCCGTGTTGCTTAACGTGTTGCGCCAGCTGCTTTTCAGAAATCCAA</w:t>
      </w:r>
    </w:p>
    <w:p w14:paraId="1C0C534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CGAACCTCCGCTAGTATTCCACTACGTGCCCTTCATTGGCAGCACTATCTCCTATGGCA</w:t>
      </w:r>
    </w:p>
    <w:p w14:paraId="1FE485B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CCCCTACAAGTTCTTCTTCGCCTGCCGTCAAAAATACGGAGATTGCTTCACTTTCA</w:t>
      </w:r>
    </w:p>
    <w:p w14:paraId="1CEAA80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CTCCTTGGCAAGAAGACCACCGTGGTGCTGGGGACTAAAGGCAACGACTTTATCTTGA</w:t>
      </w:r>
    </w:p>
    <w:p w14:paraId="713CF99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GGAAAGCTCAAGGACGTCAATGCCGAGGAGATCTATAGCCCACTTACTACGCCAGTAT</w:t>
      </w:r>
    </w:p>
    <w:p w14:paraId="4B4123E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GCACAGATGTCGTCTACGATTGTCCCAATTCGAAGCTCATGGAGCAGAAGAAGGTGC</w:t>
      </w:r>
    </w:p>
    <w:p w14:paraId="1D0A1D6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TGCACACAATAAGCTGGATTTATGACAATGCTAACTTATACAGTTCGTCAAATATGGTC</w:t>
      </w:r>
    </w:p>
    <w:p w14:paraId="281771E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GTGACTTGACTCCGCCGCGTCTGAGACAGCGCTCTCAACATGAGCTTCCACTTTGGAGC</w:t>
      </w:r>
    </w:p>
    <w:p w14:paraId="267A8C0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ACACTTGCTAACCTGCGCCTCCAGGCCTCACCTCCTCCGCCCTCCAGTCCTACGTTA</w:t>
      </w:r>
    </w:p>
    <w:p w14:paraId="465BD1B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TGATCACCAAAGAGACCAAAGACTTCTTCTCCAAGGACAATCCAAGCAAGAAATTCG</w:t>
      </w:r>
    </w:p>
    <w:p w14:paraId="4B8886F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CACCCACGGCACCGTCGACCTCCCGCCTGCTATGGCTGAGCTTACTATCTACACCG</w:t>
      </w:r>
    </w:p>
    <w:p w14:paraId="4FAF4BE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AGCCGTTCGCTCCAGGGCAAAGAAGTCCGCGAAAAATTCGACTCCTCCTTTGCCGACC</w:t>
      </w:r>
    </w:p>
    <w:p w14:paraId="130005B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ACCACGATCTCGACATGGGCTTCACTCCCATCAACTTCATGCTTCCATGGGCTCCAC</w:t>
      </w:r>
    </w:p>
    <w:p w14:paraId="02E8B9D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CACAGAATAGAGCACGCGATCGCGCACAGAAGAAGATGGCGGAAGTCTACACAGCG</w:t>
      </w:r>
    </w:p>
    <w:p w14:paraId="352E3DF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CATCAAAGAGCGACGCGAAAAGGGCGAGCCTACTTCGGGAGAGAAAGAGCAGGACATG</w:t>
      </w:r>
    </w:p>
    <w:p w14:paraId="4A0B931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TTGGAATCTGATGCAATGTCAGTACAAGAATGGTCAAGCAATTCCAGATAAGGAGATT</w:t>
      </w:r>
    </w:p>
    <w:p w14:paraId="39175F0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GCACATGATGATTGCCCTTCTCATGGGTGGTCAACACTCGTCCTCGTCCACCTCATGC</w:t>
      </w:r>
    </w:p>
    <w:p w14:paraId="50A48E4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GATCCTTCTCCGACTGGCTTCGCGACCAGATATCCAGGATGAGCTCCTTCAAGAACAG</w:t>
      </w:r>
    </w:p>
    <w:p w14:paraId="53F3A06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GGATGTGCTTGGCGTCAACGCAGATGGATCAATCAAGGAGTTAACGTACGCCGACATC</w:t>
      </w:r>
    </w:p>
    <w:p w14:paraId="445E2C8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CGCCTTCCACTCCTCAATCAAGTTGTCAAGGAGACACTCCGCCTTCATGCTCCCATC</w:t>
      </w:r>
    </w:p>
    <w:p w14:paraId="6BDEC99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TCTATTCTGCGACAAGTCAAGTCTCCGATGCCACTCGAAGGTACACCATACGTTGTC</w:t>
      </w:r>
    </w:p>
    <w:p w14:paraId="5CE9DAC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GACCACACACTCCCTCCTTGCTGCACCCGGTGCTACCTCACGAATGGACGAGCACTTC</w:t>
      </w:r>
    </w:p>
    <w:p w14:paraId="127A4A6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CGAAGCTATGCTGTGGGAACCCCACCGATGGGACGAGAACCCAAGTGAGAAGTACGCA</w:t>
      </w:r>
    </w:p>
    <w:p w14:paraId="78840F0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TCGCACCAAAGCATGTCAAGGAGGGCGTCGCCGAAGAGACTGAAGATTACGGCAAT</w:t>
      </w:r>
    </w:p>
    <w:p w14:paraId="7D425F2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GTCTCGTCAGCAAAGGCGCCGCATCACCATATCTGCCATTCGGTGCTGGCCGACATAGA</w:t>
      </w:r>
    </w:p>
    <w:p w14:paraId="764A527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ATCGGCGAGCAATTCGCCTATGTCCAGCTCCAGACCATCACCTCGGAAGTGATTCGC</w:t>
      </w:r>
    </w:p>
    <w:p w14:paraId="1C4B32B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AGCTCTACAATGTCGACGGCAGCGACAAAGTTGTCGGCACAGATTACAGTTCG</w:t>
      </w:r>
    </w:p>
    <w:p w14:paraId="0BE678D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GTTCAGCAGACCTCTCTCGCCAGCCGTCGTGCGATGGGAGAGGAGAGAAAGAAATA</w:t>
      </w:r>
    </w:p>
    <w:p w14:paraId="23B5C2F1" w14:textId="77777777" w:rsid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CAGTA</w:t>
      </w:r>
    </w:p>
    <w:p w14:paraId="0F04694D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374868F8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6FEFBC32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5B13BCA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&gt;RN_3-Consensus</w:t>
      </w:r>
    </w:p>
    <w:p w14:paraId="1F39417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GAGATGGTGCAGATGATGGTTGGACCCTTG-GACCCTCGCAATTGA</w:t>
      </w:r>
    </w:p>
    <w:p w14:paraId="729224A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AGAAGCAGGGGTGTCCCGTTCCTGCATGACTAGCGCCAAAAAGTGACGCGAATGCCGA</w:t>
      </w:r>
    </w:p>
    <w:p w14:paraId="6B964A5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GTTAAATCTCGTACGATAGCACCTGCCCATGGACCAC</w:t>
      </w:r>
    </w:p>
    <w:p w14:paraId="7FAE62F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ACCACACTGAAGGGTAATCATTCAAGATCTTGGTGATTTGGCCTAACCCCC</w:t>
      </w:r>
    </w:p>
    <w:p w14:paraId="6018621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ACACCAACATCAACATCACTGACTCCGCGCAATGGGACTCCTCCAGGACGCCGCGGCGC</w:t>
      </w:r>
    </w:p>
    <w:p w14:paraId="227818F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TTCGACGCGCAATTTGGCCAGATAGCGACATGGAAACTAGTCCCCCTCGGCTTCAGCA</w:t>
      </w:r>
    </w:p>
    <w:p w14:paraId="7463C62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TCTTCGCCGTATCCGTGTTGCTTAACGTGTTGCGCCAGCTGCTTTTCAGAAATCCAA</w:t>
      </w:r>
    </w:p>
    <w:p w14:paraId="32B5A60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CGAACCTCCGCTAGTATTCCACTACGTGCCCTTCATTGGCAGCACTATCTCCTATGGCA</w:t>
      </w:r>
    </w:p>
    <w:p w14:paraId="7DAE342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CCCCTACAAGTTCTTCTTCGCCTGCCGTCAAAAATACGGAGATTGCTTCACTTTCA</w:t>
      </w:r>
    </w:p>
    <w:p w14:paraId="1F129F9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CTCCTTGGCAAGAAGACCACCGTGGTGCTGGGGACTAAAGGCAACGACTTTATCTTGA</w:t>
      </w:r>
    </w:p>
    <w:p w14:paraId="288065E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GGAAAGCTCAAGGACGTCAATGCCGAGGAGATCTATAGCCCACTTACTACGCCAGTAT</w:t>
      </w:r>
    </w:p>
    <w:p w14:paraId="60D21BC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GCACAGATGTCGTCTACGATTGTCCCAATTCGAAGCTCATGGAGCAGAAGAAGGTGC</w:t>
      </w:r>
    </w:p>
    <w:p w14:paraId="7781228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TGCACACAATAAGCTGGATTTATGACAATGCTAACTTATACAGTTCGTCAAATATGGTC</w:t>
      </w:r>
    </w:p>
    <w:p w14:paraId="3016381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GTGACTTGACTCCGCCGCGTCTGAGACAGCGCTCTCAACATGAGCTTCCACTTTGGAGC</w:t>
      </w:r>
    </w:p>
    <w:p w14:paraId="5F73644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ACACTTGCTAACCTGCGCCTCCAGGCCTCACCTCCTCCGCCCTCCAGTCCTACGTTA</w:t>
      </w:r>
    </w:p>
    <w:p w14:paraId="68DC183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TGATCACCAAAGAGACCAAAGACTTCTTCTCCAAGGACAATCCAAGCAAGAAATTCG</w:t>
      </w:r>
    </w:p>
    <w:p w14:paraId="5E9AF1C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CACCCACGGCACCGTCGACCTCCCGCCTGCTATGGCTGAGCTTACTATCTACACCG</w:t>
      </w:r>
    </w:p>
    <w:p w14:paraId="793AC87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AGCCGTTCGCTCCAGGGCAAAGAAGTCCGCGAAAAATTCGACTCCTCCTTTGCCGACC</w:t>
      </w:r>
    </w:p>
    <w:p w14:paraId="5F29879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ACCACGATCTCGACATGGGCTTCACTCCCATCAACTTCATGCTTCCATGGGCTCCAC</w:t>
      </w:r>
    </w:p>
    <w:p w14:paraId="5744CB7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CACAGAA-TAGAGCACGCGATCGCGCACAGAAGAAGATGGCGGAAGTCTACACAGCG</w:t>
      </w:r>
    </w:p>
    <w:p w14:paraId="053F1D0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CATCAAAGAGCGACGCGAAAAGGGCGAGCCTACTTCGGGAGAGAAAGAGCAGGACATG</w:t>
      </w:r>
    </w:p>
    <w:p w14:paraId="61496C3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TTGGAATCTGATGCAATGTCAGTACAAGAATGGTCAAGCAATTCCAGATAAGGAGATT</w:t>
      </w:r>
    </w:p>
    <w:p w14:paraId="58CA19B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GCACATGATGATTGCCCTTCTCATGGGTGGTCAACACTCGTCCTCGTCCACCTCATGC</w:t>
      </w:r>
    </w:p>
    <w:p w14:paraId="5C48FB6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GATCCTTCTCCGACTGGCTTCGCGACCAGATATCCAGGATGAGCTCCTTCAAGAACAG</w:t>
      </w:r>
    </w:p>
    <w:p w14:paraId="76E1CFF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GGATGTGCTTGGCGTCAACGCAGATGGATCAATCAAGGAGTTAACGTACGCCGACATC</w:t>
      </w:r>
    </w:p>
    <w:p w14:paraId="4FF5563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CGCCTTCCACTCCTCAATCAAGTTGTCAAGGAGACACTCCGCCTTCATGCTCCCATC</w:t>
      </w:r>
    </w:p>
    <w:p w14:paraId="11F910B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TCTATTCTGCGACAAGTCAAGTCTCCGATGCCACTCGAAGGTACACCATACGTTGTC</w:t>
      </w:r>
    </w:p>
    <w:p w14:paraId="1B03E23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GACCACACACTCCCTCCTTGCTGCACCCGGTGCTACCTCACGAATGGACGAGCACTTC</w:t>
      </w:r>
    </w:p>
    <w:p w14:paraId="7F09999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CGAAGCTATGCTGTGGGAACCCCACCGATGGGACGAGAACCCAAGTGAGAAGTACGCA</w:t>
      </w:r>
    </w:p>
    <w:p w14:paraId="2E551DC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TCGCACCAAAGCATGTCAAGGAGGGCGTCGCCGAAGAGACTGAAGATTACGGCCAT</w:t>
      </w:r>
    </w:p>
    <w:p w14:paraId="1263331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GTCTCGTCAGCAAAGGCGCCGCATCACCATATCTGCCATTCGGTGCTGGCCGACATAGA</w:t>
      </w:r>
    </w:p>
    <w:p w14:paraId="02AB686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ATCGGCGAGCAATTCGCCTATGTCCAGCTCCAGACCATCACCTCGGAAGTGATTCGC</w:t>
      </w:r>
    </w:p>
    <w:p w14:paraId="04D1CF2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AGCTCTACAATGTCGACGGCAGCGACAAAGTTGTCGGCACAGATTACAGTTCG</w:t>
      </w:r>
    </w:p>
    <w:p w14:paraId="0003DAF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GTTCAGCAGACCTCTCTCGCCAGCCGTCGTGCGATGGGAGAGGAGAGAAAGAATA</w:t>
      </w:r>
    </w:p>
    <w:p w14:paraId="2EF311A1" w14:textId="77777777" w:rsid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CAGTAAGA</w:t>
      </w:r>
    </w:p>
    <w:p w14:paraId="3DF82004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72F101A5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22D90457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7A88389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&gt;RN_5-Consensus</w:t>
      </w:r>
    </w:p>
    <w:p w14:paraId="56EF375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GAGATGGTGCAGATGATGGTTGGACCCTTGGACCCTCGCAATTGA</w:t>
      </w:r>
    </w:p>
    <w:p w14:paraId="322BF49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AGAAGCAGGGGTGTCCCGTTCCTGCATGACTAGCGCCAAAAAGTGACGCGAATGCCGA</w:t>
      </w:r>
    </w:p>
    <w:p w14:paraId="5B52AD0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GTTAAATCTCGTACGATAGCACCTGCCCATGGACCAC</w:t>
      </w:r>
    </w:p>
    <w:p w14:paraId="0DC4C88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ACCACACTGAAGGGTAATCATTCAAGATCTTGGTGATTTGGCCTAACCCCC</w:t>
      </w:r>
    </w:p>
    <w:p w14:paraId="514D947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ACACCAACATCAACATCACTGACTCCGCGCAATGGGACTCCTCCAGGACGCCGCGGCGC</w:t>
      </w:r>
    </w:p>
    <w:p w14:paraId="2846A17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TTCGACGCGCAATTTGGCCAGATAGCGACATGGAAACTAGTCCCCCTCGGCTTCAGCA</w:t>
      </w:r>
    </w:p>
    <w:p w14:paraId="38ADC14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TCTTCGCCGTATCCGTGTTGCTTAACGTGTTGCGCCAGCTGCTTTTCAGAAATCCAA</w:t>
      </w:r>
    </w:p>
    <w:p w14:paraId="7CDB9EB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CGAACCTCCGCTAGTATTCCACTACGTGCCCTTCATTGGCAGCACTATCTCCTATGGCA</w:t>
      </w:r>
    </w:p>
    <w:p w14:paraId="1064FD5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CCCCTACAAGTTCTTCTTCGCCTGCCGTCAAAAATACGGAGATTGCTTCACTTTCA</w:t>
      </w:r>
    </w:p>
    <w:p w14:paraId="0D56EBA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CTCCTTGGCAAGAAGACCACCGTGGTGCTGGGGACTAAAGGCAACGACTTTATCTTGA</w:t>
      </w:r>
    </w:p>
    <w:p w14:paraId="5A9B871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GGAAAGCTCAAGGACGTCAATGCCGAGGAGATCTATAGCCCACTTACTACGCCAGTAT</w:t>
      </w:r>
    </w:p>
    <w:p w14:paraId="1B99546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GCACAGATGTCGTCTACGATTGTCCCAATTCGAAGCTCATGGAGCAGAAGAAGGTGC</w:t>
      </w:r>
    </w:p>
    <w:p w14:paraId="6447698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TGCACACAATAAGCTGGATTTATGACAATGCTAACTTATACAGTTCGTCAAATATGGTC</w:t>
      </w:r>
    </w:p>
    <w:p w14:paraId="22A83AC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GTGACTTGACTCCGCCGCGTCTGAGACAGCGCTCTCAACATGAGCTTCCACTTTGGAGC</w:t>
      </w:r>
    </w:p>
    <w:p w14:paraId="2AE3E33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ACACTTGCTAACCTGCGCCTCCAGGCCTCACCTCCTCCGCCCTCCAGTCCTACGTTA</w:t>
      </w:r>
    </w:p>
    <w:p w14:paraId="0390D00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TGATCACCAAAGAGACCAAAGACTTCTTCTCCAAGGACAATCCAAGCAAGAAATTCG</w:t>
      </w:r>
    </w:p>
    <w:p w14:paraId="6588AF7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CACCCACGGCACCGTCGACCTCCCGCCTGCTATGGCTGAGCTTACTATCTACACCG</w:t>
      </w:r>
    </w:p>
    <w:p w14:paraId="47BF96A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AGCCGTTCGCTCCAGGGCAAAGAAGTCCGCGAAAAATTCGACTCCTCCTTTGCCGACC</w:t>
      </w:r>
    </w:p>
    <w:p w14:paraId="1C02A61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ACCACGATCTCGACATGGGCTTCACTCCCATCAACTTCATGCTTCCATGGGCTCCAC</w:t>
      </w:r>
    </w:p>
    <w:p w14:paraId="2CAB512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CACAGAATAGAGCACGCGATCGCGCACAGAAGAAGATGGCGGAAGTCTACACAGCG</w:t>
      </w:r>
    </w:p>
    <w:p w14:paraId="4355C60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CATCAAAGAGCGACGCGAAAAGGGCGAGCCTACTTCGGGAGAGAAAGAGCAGGACATG</w:t>
      </w:r>
    </w:p>
    <w:p w14:paraId="4C9AA12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TTGGAATCTGATGCAATGTCAGTACAAGAATGGTCAAGCAATTCCAGATAAGGAGATT</w:t>
      </w:r>
    </w:p>
    <w:p w14:paraId="63245DB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GCACATGATGATTGCCCTTCTCATGGGTGGTCAACACTCGTCCTCGTCCACCTCATGC</w:t>
      </w:r>
    </w:p>
    <w:p w14:paraId="052CBA9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GATCCTTCTCCGACTGGCTTCGCGACCAGATATCCAGGATGAGCTCCTTCAAGAACAG</w:t>
      </w:r>
    </w:p>
    <w:p w14:paraId="1FFFA6D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GGATGTGCTTGGCGTCAACGCAGATGGATCAATCAAGGAGTTAACGTACGCCGACATC</w:t>
      </w:r>
    </w:p>
    <w:p w14:paraId="2DAFB05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CGCCTTCCACTCCTCAATCAAGTTGTCAAGGAGACACTCCGCCTTCATGCTCCCATC</w:t>
      </w:r>
    </w:p>
    <w:p w14:paraId="480BC7B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TCTATTCTGCGACAAGTCAAGTCTCCGATGCCACTCGAAGGTACACCATACGTTGTC</w:t>
      </w:r>
    </w:p>
    <w:p w14:paraId="06F9FC2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GACCACACACTCCCTCCTTGCTGCACCCGGTGCTACCTCACGAATGGACGAGCACTTC</w:t>
      </w:r>
    </w:p>
    <w:p w14:paraId="3F4BD00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CGAAGCTATGCTGTGGGAACCCCACCGATGGGACGAGAACCCAAGTGAGAAGTACGCA</w:t>
      </w:r>
    </w:p>
    <w:p w14:paraId="5A79085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TCGCACCAAAGCATGTCAAGGAGGGCGTCGCCGAAGAGACTGAAGATTACGGCCAT</w:t>
      </w:r>
    </w:p>
    <w:p w14:paraId="7041E35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GTCTCGTCAGCAAAGGCGCCGCATCACCATATCTGCCATTCGGTGCTGGCCGACATAGA</w:t>
      </w:r>
    </w:p>
    <w:p w14:paraId="2ABB9CD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ATCGGCGAGCAATTCGCCTATGTCCAGCTCCAGACCATCACCTCGGAAGTGATTCGC</w:t>
      </w:r>
    </w:p>
    <w:p w14:paraId="7A7C669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AGCTCTACAATGTCGACGGCAGCGACAAAGTTGTCGGCACAGATTACAGTTCG</w:t>
      </w:r>
    </w:p>
    <w:p w14:paraId="1178156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GTTCAGCAGACCTCTCTCGCCAGCCGTCGTGCGATGGGAGAGGAGAGAAAGAATA</w:t>
      </w:r>
    </w:p>
    <w:p w14:paraId="46D90D5E" w14:textId="77777777" w:rsid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CAGTAAGAGTATGTTAATGCTAATCA</w:t>
      </w:r>
    </w:p>
    <w:p w14:paraId="0FE2B4E8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0742CF06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290CC923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6A8D00C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&gt;RS_13-Consensus</w:t>
      </w:r>
    </w:p>
    <w:p w14:paraId="3E63D3E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CAATTGA</w:t>
      </w:r>
    </w:p>
    <w:p w14:paraId="16C5C15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AGAAGCAGGGGTGTCCCGTTCCTGCATGACTAGCGCCAAAAAGTGACGCGAATGCCGA</w:t>
      </w:r>
    </w:p>
    <w:p w14:paraId="3B97718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GTTAAATCTCGTACGATAGCACCTGCCCATGGACCAC</w:t>
      </w:r>
    </w:p>
    <w:p w14:paraId="3BEA83E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ACCACACTGAAGGGTAATCATTCAAGATCTTGGTGATTTGGCCTAACCCCC</w:t>
      </w:r>
    </w:p>
    <w:p w14:paraId="2ED43D6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ACACCAACATCAACATCACTGACTCCGCGCAATGGGACTCCTCCAGGACGCCGCGGCGC</w:t>
      </w:r>
    </w:p>
    <w:p w14:paraId="1F440FC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TTCGACGCGCAATTTGGCCAGATAGCGACATGGAAACTAGTCCCCCTCGGCTTCAGCA</w:t>
      </w:r>
    </w:p>
    <w:p w14:paraId="111F099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TCTTCGCCGTATCCGTGTTGCTTAACGTGTTGCGCCAGCTGCTTTTCAGAAATCCAA</w:t>
      </w:r>
    </w:p>
    <w:p w14:paraId="6EBF785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CGAACCTCCGCTAGTATTCCACTACGTGCCCTTCATTGGCAGCACTATCTCCTATGGCA</w:t>
      </w:r>
    </w:p>
    <w:p w14:paraId="42795C7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CCCCTACAAGTTCTTCTTCGCCTGCCGTCAAAAATACGGAGATTGCTTCACTTTCA</w:t>
      </w:r>
    </w:p>
    <w:p w14:paraId="44DCB1D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CTCCTTGGCAAGAAGACCACCGTGGTGCTGGGGACTAAAGGCAACGACTTTATCTTGA</w:t>
      </w:r>
    </w:p>
    <w:p w14:paraId="61A088C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GGAAAGCTCAAGGACGTCAATGCCGAGGAGATCTATAGCCCACTTACTACGCCAGTAT</w:t>
      </w:r>
    </w:p>
    <w:p w14:paraId="66AC598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GCACAGATGTCGTCTACGATTGTCCCAATTCGAAGCTCATGGAGCAGAAGAAGGTGC</w:t>
      </w:r>
    </w:p>
    <w:p w14:paraId="7CF2F64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TGCACACAATAAGCTGGATTTATGACAATGCTAACTTATACAGTTCGTCAAATATGGTC</w:t>
      </w:r>
    </w:p>
    <w:p w14:paraId="0FDE7C5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GTGACTTGACTCCGCCGCGTCTGAGACAGCGCTCTCAACATGAGCTTCCACTTTGGAGC</w:t>
      </w:r>
    </w:p>
    <w:p w14:paraId="65544C1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ACACTTGCTAACCTGCGCCTCCAGGCCTCACCTCCTCCGCCCTCCAGTCCTACGTTA</w:t>
      </w:r>
    </w:p>
    <w:p w14:paraId="6DF8540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TGATCACCAAAGAGACCAAAGACTTCTTCTCCAAGGACAATCCAAGCAAGAAATTCG</w:t>
      </w:r>
    </w:p>
    <w:p w14:paraId="6ABBFDB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CACCCACGGCACCGTCGACCTCCCGCCTGCTATGGCTGAGCTTACTATCTACACCG</w:t>
      </w:r>
    </w:p>
    <w:p w14:paraId="4901FED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AGCCGTTCGCTCCAGGGCAAAGAAGTCCGCGAAAAATTCGACTCCTCCTTTGCCGACC</w:t>
      </w:r>
    </w:p>
    <w:p w14:paraId="6C9B883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ACCACGATCTCGACATGGGCTTCACTCCCATCAACTTCATGCTTCCATGGGCTCCAC</w:t>
      </w:r>
    </w:p>
    <w:p w14:paraId="25C6036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CACAGAA-TAGAGCACGCGATCGCGCACAGAAGAAGATGGCGGAAGTCTACACAGCG</w:t>
      </w:r>
    </w:p>
    <w:p w14:paraId="387D09F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CATCAAAGAGCGACGCGAAAAGGGCGAGCCTACTTCGGGAGAGAAAGAGCAGGACATG</w:t>
      </w:r>
    </w:p>
    <w:p w14:paraId="2FF32AA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TTGGAATCTGATGCAATGTCAGTACAAGAATGGTCAAGCAATTCCAGATAAGGAGATT</w:t>
      </w:r>
    </w:p>
    <w:p w14:paraId="1EB758A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GCACATGATGATTGCCCTTCTCATGGGTGGTCAACACTCGTCCTCGTCCACCTCATGC</w:t>
      </w:r>
    </w:p>
    <w:p w14:paraId="7AD0C34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GATCCTTCTCCGACTGGCTTCGCGACCAGATATCCAGGATGAGCTCCTTCAAGAACAG</w:t>
      </w:r>
    </w:p>
    <w:p w14:paraId="35E1498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GGATGTGCTTGGCGTCAACGCAGATGGATCAATCAAGGAGTTAACGTACGCCGACATC</w:t>
      </w:r>
    </w:p>
    <w:p w14:paraId="1ECD75F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CGCCTTCCACTCCTCAATCAAGTTGTCAAGGAGACACTCCGCCTTCATGCTCCCATC</w:t>
      </w:r>
    </w:p>
    <w:p w14:paraId="4B333CA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TCTATTCTGCGACAAGTCAAGTCTCCGATGCCACTCGAAGGTACACCATACGTTGTC</w:t>
      </w:r>
    </w:p>
    <w:p w14:paraId="07A9B34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GACCACACACTCCCTCCTTGCTGCACCCGGTGCTACCTCACGAATGGACGAGCACTTC</w:t>
      </w:r>
    </w:p>
    <w:p w14:paraId="1450370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CGAAGCTATGCTGTGGGAACCCCACCGATGGGACGAGAACCCAAGTGAGAAGTACGCA</w:t>
      </w:r>
    </w:p>
    <w:p w14:paraId="645C389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TCGCACCAAAGCATGTCAAGGAGGGCGTCGCCGAAGAGACTGAAGATTACGGCAAT</w:t>
      </w:r>
    </w:p>
    <w:p w14:paraId="40F427B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GTCTCGTCAGCAAAGGCGCCGCATCACCATATCTGCCATTCGGTGCTGGCCGACATAGA</w:t>
      </w:r>
    </w:p>
    <w:p w14:paraId="71A5558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ATCGGCGAGCAATTCGCCTATGTCCAGCTCCAGACCATCACCTCGGAAGTGATTCGC</w:t>
      </w:r>
    </w:p>
    <w:p w14:paraId="6ECFDE8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AGCTCTACAATGTCGACGGCAGCGACAAAGTTGTCGGCACAGATTACAGTTCG</w:t>
      </w:r>
    </w:p>
    <w:p w14:paraId="3798FF3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GTTCAGCAGACCTCTCTCGCCAGCCGTCGTGCGATGGGAGAGGAGAGAAAAGAAATA</w:t>
      </w:r>
    </w:p>
    <w:p w14:paraId="0383CBE8" w14:textId="77777777" w:rsid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CAGTAGAGTATG</w:t>
      </w:r>
    </w:p>
    <w:p w14:paraId="72323E79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0C9394D5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14C16003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598D022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&gt;SaR_2-Consensus</w:t>
      </w:r>
    </w:p>
    <w:p w14:paraId="119821F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GATGGTGCAGATGATGGTTGGACCCTTG-GACCCTCGCAATTGA</w:t>
      </w:r>
    </w:p>
    <w:p w14:paraId="145C5A2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AGAAGCAGGGGTGTCCCGTTCCTGCATGACTAGCGCCAAAAAGTGACGCGAATGCCGA</w:t>
      </w:r>
    </w:p>
    <w:p w14:paraId="35FC287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GTTAAATCTCGTACGATAGCACCTGCCCATGGACCAC</w:t>
      </w:r>
    </w:p>
    <w:p w14:paraId="25A95F4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ACCACACTGAAGGGTAATCATTCAAGATCTTGGTGATTTGGCCTAACCCCC</w:t>
      </w:r>
    </w:p>
    <w:p w14:paraId="6DBA19C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ACACCAACATCAACATCACTGACTCCGCGCAATGGGACTCCTCCAGGACGCCGCGGCGC</w:t>
      </w:r>
    </w:p>
    <w:p w14:paraId="177B334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TTCGACGCGCAATTTGGCCAGATAGCGACATGGAAACTAGTCCCCCTCGGCTTCAGCA</w:t>
      </w:r>
    </w:p>
    <w:p w14:paraId="6C6B9BF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TCTTCGCCGTATCCGTGTTGCTTAACGTGTTGCGCCAGCTGCTTTTCAGAAATCCAA</w:t>
      </w:r>
    </w:p>
    <w:p w14:paraId="774C074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CGAACCTCCGCTAGTATTCCACTACGTGCCCTTCATTGGCAGCACTATCTCCTATGGCA</w:t>
      </w:r>
    </w:p>
    <w:p w14:paraId="3AC0555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CCCCTACAAGTTCTTCTTCGCCTGCCGTCAAAAATACGGAGATTGCTTCACTTTCA</w:t>
      </w:r>
    </w:p>
    <w:p w14:paraId="7F977C2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CTCCTTGGCAAGAAGACCACCGTGGTGCTGGGGACTAAAGGCAACGACTTTATCTTGA</w:t>
      </w:r>
    </w:p>
    <w:p w14:paraId="71835DF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GGAAAGCTCAAGGACGTCAATGCCGAGGAGATCTATAGCCCACTTACTACGCCAGTAT</w:t>
      </w:r>
    </w:p>
    <w:p w14:paraId="57B9307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GCACAGATGTCGTCTACGATTGTCCCAATTCGAAGCTCATGGAGCAGAAGAAGGTGC</w:t>
      </w:r>
    </w:p>
    <w:p w14:paraId="768412D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TGCACACAATAAGCTGGATTTATGACAATGCTAACTTATACAGTTCGTCAAATATGGTC</w:t>
      </w:r>
    </w:p>
    <w:p w14:paraId="43D3163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GTGACTTGACTCCGCCGCGTCTGAGACAGCGCTCTCAACATGAGCTTCCACTTTGGAGC</w:t>
      </w:r>
    </w:p>
    <w:p w14:paraId="14076B9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ACACTTGCTAACCTGCGCCTCCAGGCCTCACCTCCTCCGCCCTCCAGTCCTACGTTA</w:t>
      </w:r>
    </w:p>
    <w:p w14:paraId="7BB710C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TGATCACCAAAGAGACCAAAGACTTCTTCTCCAAGGACAATCCAAGCAAGAAATTCG</w:t>
      </w:r>
    </w:p>
    <w:p w14:paraId="390BF12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CACCCACGGCACCGTCGACCTCCCGCCTGCTATGGCTGAGCTTACTATCTACACCG</w:t>
      </w:r>
    </w:p>
    <w:p w14:paraId="1A2FEC1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AGCCGTTCGCTCCAGGGCAAAGAAGTCCGCGAAAAATTCGACTCCTCCTTTGCCGACC</w:t>
      </w:r>
    </w:p>
    <w:p w14:paraId="3B8116A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ACCACGATCTCGACATGGGCTTCACTCCCATCAACTTCATGCTTCCATGGGCTCCAC</w:t>
      </w:r>
    </w:p>
    <w:p w14:paraId="624EFEE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CACAGAA-TAGAGCACGCGATCGCGCACAGAAGAAGATGGCGGAAGTCTACACAGCG</w:t>
      </w:r>
    </w:p>
    <w:p w14:paraId="0B94BB0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CATCAAAGAGCGACGCGAAAAGGGCGAGCCTACTTCGGGAGAGAAAGAGCAGGACATG</w:t>
      </w:r>
    </w:p>
    <w:p w14:paraId="63D7EBB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TTGGAATCTGATGCAATGTCAGTACAAGAATGGTCAAGCAATTCCAGATAAGGAGATT</w:t>
      </w:r>
    </w:p>
    <w:p w14:paraId="6D7A7BB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GCACATGATGATTGCCCTTCTCATGGGTGGTCAACACTCGTCCTCGTCCACCTCATGC</w:t>
      </w:r>
    </w:p>
    <w:p w14:paraId="0EE9B43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GATCCTTCTCCGACTGGCTTCGCGACCAGATATCCAGGATGAGCTCCTTCAAGAACAG</w:t>
      </w:r>
    </w:p>
    <w:p w14:paraId="36B4530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GGATGTGCTTGGCGTCAACGCAGATGGATCAATCAAGGAGTTAACGTACGCCGACATC</w:t>
      </w:r>
    </w:p>
    <w:p w14:paraId="3EE1858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CGCCTTCCACTCCTCAATCAAGTTGTCAAGGAGACACTCCGCCTTCATGCTCCCATC</w:t>
      </w:r>
    </w:p>
    <w:p w14:paraId="6CCCC4B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TCTATTCTGCGACAAGTCAAGTCTCCGATGCCACTCGAAGGTACACCATACGTTGTC</w:t>
      </w:r>
    </w:p>
    <w:p w14:paraId="06A47D0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GACCACACACTCCCTCCTTGCTGCACCCGGTGCTACCTCACGAATGGACGAGCACTTC</w:t>
      </w:r>
    </w:p>
    <w:p w14:paraId="6F5E0EE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CGAAGCTATGCTGTGGGAACCCCACCGATGGGACGAGAACCCAAGTGAGAAGTACGCA</w:t>
      </w:r>
    </w:p>
    <w:p w14:paraId="066E69B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TCGCACCAAAGCATGTCAAGGAGGGCGTCGCCGAAGAGACTGAAGATGACGGCTAT</w:t>
      </w:r>
    </w:p>
    <w:p w14:paraId="54DA7B8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GTCTCGTCAGCAAAGGCGCCGCATCACCATATCTGCCATTCGGTGCTGGCCGACATAGA</w:t>
      </w:r>
    </w:p>
    <w:p w14:paraId="5CC0DE8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ATCGGCGAGCAATTCGCCTATGTCCAGCTCCAGACCATCACCTCGGAAGTGATTCGC</w:t>
      </w:r>
    </w:p>
    <w:p w14:paraId="6E25B2A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AGCTCTACAATGTCGACGGCAGCGACAAAGTTGTCGGCACAGATTACAGTTCG</w:t>
      </w:r>
    </w:p>
    <w:p w14:paraId="3743100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GTTCAGCAGACCTCTCTCGCCAGCCGTCGTGCGATGGGAGAGGAGAGAAAGAAATA</w:t>
      </w:r>
    </w:p>
    <w:p w14:paraId="22C9A259" w14:textId="77777777" w:rsid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CAGTAAGAG</w:t>
      </w:r>
    </w:p>
    <w:p w14:paraId="2C65FBB6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5F76449D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57333086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61D9575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&gt;SaR_5-Consensus</w:t>
      </w:r>
    </w:p>
    <w:p w14:paraId="69F7F26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GTGCAGATGATGGTTGGACCCTTG-GACCCTCGCAATTGA</w:t>
      </w:r>
    </w:p>
    <w:p w14:paraId="681B3EC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AGAAGCAGGGGTGTCCCGTTCCTGCATGACTAGCGCCAAAAAGTGACGCGAATGCCGA</w:t>
      </w:r>
    </w:p>
    <w:p w14:paraId="7844E8B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GTTAAATCTCGTACGATAGCACCTGCCCATGGACCAC</w:t>
      </w:r>
    </w:p>
    <w:p w14:paraId="06A138D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ACCACACTGAAGGGTAATCATTCAAGATCTTGGTGATTTGGCCTAACCCCC</w:t>
      </w:r>
    </w:p>
    <w:p w14:paraId="720F0B3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ACACCAACATCAACATCACTGACTCCGCGCAATGGGACTCCTCCAGGACGCCGCGGCGC</w:t>
      </w:r>
    </w:p>
    <w:p w14:paraId="462D244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TTCGACGCGCAATTTGGCCAGATAGCGACATGGAAACTAGTCCCCCTCGGCTTCAGCA</w:t>
      </w:r>
    </w:p>
    <w:p w14:paraId="4CD58AB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TCTTCGCCGTATCCGTGTTGCTTAACGTGTTGCGCCAGCTGCTTTTCAGAAATCCAA</w:t>
      </w:r>
    </w:p>
    <w:p w14:paraId="3738516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CGAACCTCCGCTAGTATTCCACTACGTGCCCTTCATTGGCAGCACTATCTCCTATGGCA</w:t>
      </w:r>
    </w:p>
    <w:p w14:paraId="0698712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CCCCTACAAGTTCTTCTTCGCCTGCCGTCAAAAATACGGAGATTGCTTCACTTTCA</w:t>
      </w:r>
    </w:p>
    <w:p w14:paraId="2138D11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CTCCTTGGCAAGAAGACCACCGTGGTGCTGGGGACTAAAGGCAACGACTTTATCTTGA</w:t>
      </w:r>
    </w:p>
    <w:p w14:paraId="1BBAFC0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GGAAAGCTCAAGGACGTCAATGCCGAGGAGATCTATAGCCCACTTACTACGCCAGTAT</w:t>
      </w:r>
    </w:p>
    <w:p w14:paraId="6F62B49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GCACAGATGTCGTCTACGATTGTCCCAATTCGAAGCTCATGGAGCAGAAGAAGGTGC</w:t>
      </w:r>
    </w:p>
    <w:p w14:paraId="38B6D2D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TGCACACAATAAGCTGGATTTATGACAATGCTAACTTATACAGTTCGTCAAATATGGTC</w:t>
      </w:r>
    </w:p>
    <w:p w14:paraId="58C3F8D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GTGACTTGACTCCGCCGCGTCTGAGACAGCGCTCTCAACATGAGCTTCCACTTTGGAGC</w:t>
      </w:r>
    </w:p>
    <w:p w14:paraId="712E55C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ACACTTGCTAACCTGCGCCTCCAGGCCTCACCTCCTCCGCCCTCCAGTCCTACGTTA</w:t>
      </w:r>
    </w:p>
    <w:p w14:paraId="199D8EE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TGATCACCAAAGAGACCAAAGACTTCTTCTCCAAGGACAATCCAAGCAAGAAATTCG</w:t>
      </w:r>
    </w:p>
    <w:p w14:paraId="4C811FF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CACCCACGGCACCGTCGACCTCCCGCCTGCTATGGCTGAGCTTACTATCTACACCG</w:t>
      </w:r>
    </w:p>
    <w:p w14:paraId="10B543D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AGCCGTTCGCTCCAGGGCAAAGAAGTCCGCGAAAAATTCGACTCCTCCTTTGCCGACC</w:t>
      </w:r>
    </w:p>
    <w:p w14:paraId="14F77C0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ACCACGATCTCGACATGGGCTTCACTCCCATCAACTTCATGCTTCCATGGGCTCCAC</w:t>
      </w:r>
    </w:p>
    <w:p w14:paraId="755DB68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CACAGAA-TAGAGCACGCGATCGCGCACAGAAGAAGATGGCGGAAGTCTACACAGCG</w:t>
      </w:r>
    </w:p>
    <w:p w14:paraId="272FB29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CATCAAAGAGCGACGCGAAAAGGGCGAGCCTACTTCGGGAGAGAAAGAGCAGGACATG</w:t>
      </w:r>
    </w:p>
    <w:p w14:paraId="6BE3B74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TTGGAATCTGATGCAATGTCAGTACAAGAATGGTCAAGCAATTCCAGATAAGGAGATT</w:t>
      </w:r>
    </w:p>
    <w:p w14:paraId="19FA156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GCACATGATGATTGCCCTTCTCATGGGTGGTCAACACTCGTCCTCGTCCACCTCATGC</w:t>
      </w:r>
    </w:p>
    <w:p w14:paraId="2A12D8E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GATCCTTCTCCGACTGGCTTCGCGACCAGATATCCAGGATGAGCTCCTTCAAGAACAG</w:t>
      </w:r>
    </w:p>
    <w:p w14:paraId="30188F6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GGATGTGCTTGGCGTCAACGCAGATGGATCAATCAAGGAGTTAACGTACGCCGACATC</w:t>
      </w:r>
    </w:p>
    <w:p w14:paraId="3943438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CGCCTTCCACTCCTCAATCAAGTTGTCAAGGAGACACTCCGCCTTCATGCTCCCATC</w:t>
      </w:r>
    </w:p>
    <w:p w14:paraId="64837B3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TCTATTCTGCGACAAGTCAAGTCTCCGATGCCACTCGAAGGTACACCATACGTTGTC</w:t>
      </w:r>
    </w:p>
    <w:p w14:paraId="231A1A7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GACCACACACTCCCTCCTTGCTGCACCCGGTGCTACCTCACGAATGGACGAGCACTTC</w:t>
      </w:r>
    </w:p>
    <w:p w14:paraId="3B76E16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CGAAGCTATGCTGTGGGAACCCCACCGATGGGACGAGAACCCAAGTGAGAAGTACGCA</w:t>
      </w:r>
    </w:p>
    <w:p w14:paraId="5AB2553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TCGCACCAAAGCATGTCAAGGAGGGCGTCGCCGAAGAGACTGAAGATTACGGCAAT</w:t>
      </w:r>
    </w:p>
    <w:p w14:paraId="067C9B5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GTCTCGTCAGCAAAGGCGCCGCATCACCATATCTGCCATTCGGTGCTGGCCGACATAGA</w:t>
      </w:r>
    </w:p>
    <w:p w14:paraId="7560297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ATCGGCGAGCAATTCGCCTATGTCCAGCTCCAGACCATCACCTCGGAAGTGATTCGC</w:t>
      </w:r>
    </w:p>
    <w:p w14:paraId="0523209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AGCTCTACAATGTCGACGGCAGCGACAAAGTTGTCGGCACAGATTACAGTTCG</w:t>
      </w:r>
    </w:p>
    <w:p w14:paraId="2FA6AFA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GTTCAGCAGACCTCTCTCGCCAGCCGTCGTGCGATGGGAGAGGAGAGAAAGAAATA</w:t>
      </w:r>
    </w:p>
    <w:p w14:paraId="28AD6F3D" w14:textId="77777777" w:rsid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CAGTA</w:t>
      </w:r>
    </w:p>
    <w:p w14:paraId="20913B46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7E9BA42C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33F63195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06D8F5E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&gt;X845-Consensus</w:t>
      </w:r>
    </w:p>
    <w:p w14:paraId="4C5D568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AGGTGCAAGGTGCGGCGTGATGGTTGGACCCTTGGACCCTCGCAATTGA</w:t>
      </w:r>
    </w:p>
    <w:p w14:paraId="33CE910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AGAAGCAGGGGTGTCCCGTTCCTGCATGACTAGCGCCAAAAAGTGACGCGACTGTCGA</w:t>
      </w:r>
    </w:p>
    <w:p w14:paraId="169E94A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GTTAAATCTCGTACGATTGCACCTGCCATGGACCAC</w:t>
      </w:r>
    </w:p>
    <w:p w14:paraId="5CB9C61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ACAACACTGAAGGGTAATCATTCAAGACCTTGGTGATTTGGCCTAACCCCC</w:t>
      </w:r>
    </w:p>
    <w:p w14:paraId="5DF0A6F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CACGAACATCAACATCACTGACACCGCGCAATGGGGCTCCTCCAAGACGCTGCGGCGC</w:t>
      </w:r>
    </w:p>
    <w:p w14:paraId="7441FFF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TTCGACGCGCAATTTGGCCAGATAGCGACATGGAAACTTGTCCCCCTCGGCTTCAGCA</w:t>
      </w:r>
    </w:p>
    <w:p w14:paraId="23055CF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TCTTCGCCGTATCCGTGTTGCTTAACGTGTTGCGCCAGCTGCTCTTCAGAAATCCAA</w:t>
      </w:r>
    </w:p>
    <w:p w14:paraId="1FCCD02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CGAACCTCCGCTAGTATTCCACTTCGTGCCCTTCATTGGCAGCACTATCTCCTATGGCA</w:t>
      </w:r>
    </w:p>
    <w:p w14:paraId="0F59CF7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CCCCTACAAGTTCTTCTTCGCCTGCCGTCAAAAATACGGAGATTGCTTCACTTTCA</w:t>
      </w:r>
    </w:p>
    <w:p w14:paraId="0377FE2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CTCCTTGGCAAGAAGACCACCGTGGTGCTGGGGACTAAAGGCAACGACTTTATCTTGA</w:t>
      </w:r>
    </w:p>
    <w:p w14:paraId="2D5D679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GGAAAGCTCAAGGACGTCAATGCCGAGGAGATCTATAGCCCACTTACTACGCCAGTAT</w:t>
      </w:r>
    </w:p>
    <w:p w14:paraId="735D0F9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GCACAGATGTCGTCTACGATTGTCCCAATTCGAAGCTCATGGAGCAGAAGAAGGTGC</w:t>
      </w:r>
    </w:p>
    <w:p w14:paraId="542CAD2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TGCACACAATAAGCTGGATTTATGACAATGCTAACTTATACAGTTCGTCAAATATGGTC</w:t>
      </w:r>
    </w:p>
    <w:p w14:paraId="50FAED0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GTGACTTGACTCCGCCGCGTCTGAGACAGCGCTCTCAACATGAGCTTCCACTTTGGAGC</w:t>
      </w:r>
    </w:p>
    <w:p w14:paraId="45652E0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ACACTTGCTAACCTGCGCCTCCAGGCCTCACCTCCTCCGCCCTCCAGTCCTACGTTA</w:t>
      </w:r>
    </w:p>
    <w:p w14:paraId="55A339E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TGATCACCAAAGAGACCAAAGACTTCTTCTCCAAGGACAATCCAAGCAAGAAATTCG</w:t>
      </w:r>
    </w:p>
    <w:p w14:paraId="71F2173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CACCCACGGCACCGTCGACCTCCCGCCTGCTATGGCTGAGCTTACTATCTACACCG</w:t>
      </w:r>
    </w:p>
    <w:p w14:paraId="6F712B7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AGCCGTTCGCTCCAGGGCAAAGAAGTCCGCGAAAAATTCGACTCCTCCTTTGCCGACC</w:t>
      </w:r>
    </w:p>
    <w:p w14:paraId="639E2F2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ACCACGATCTCGACATGGGCTTCACTCCCATCAACTTCATGCTTCCATGGGCTCCAC</w:t>
      </w:r>
    </w:p>
    <w:p w14:paraId="4683D5C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CACAGAA-TAGAGCACGCGATCGCGCACAGAAGAAGATGGCGGAAGTCTACACAGCG</w:t>
      </w:r>
    </w:p>
    <w:p w14:paraId="4AAD926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CATCAAAGAGCGACGCGAAAAGGGCGAGCCTACTTCGGGAGAGAAAGAGCAGGACATG</w:t>
      </w:r>
    </w:p>
    <w:p w14:paraId="7FD75CF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TTGGAATCTGATGCAATGTCAGTACAAGAATGGTCAAGCAATTCCAGATAAGGAGATT</w:t>
      </w:r>
    </w:p>
    <w:p w14:paraId="0415D21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GCACATGATGATTGCCCTTCTCATGGCTGGTCAACACTCGTCCTCGTCCACCTCATGC</w:t>
      </w:r>
    </w:p>
    <w:p w14:paraId="542865F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GATCCTTCTCCGACTGGCTTCGCGACCAGATATCCAGGATGAGCTCCTTCAAGAACAG</w:t>
      </w:r>
    </w:p>
    <w:p w14:paraId="2CDD5AE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GGATGTGCTTGGCGTCAACGCAGATGGATCAATCAAGGAGTTAACGTACGCCGACATC</w:t>
      </w:r>
    </w:p>
    <w:p w14:paraId="42F5080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CGCCTTCCACTCCTCAATCAAGTTGTCAAGGAGACACTCCGCCTTCATGCTCCCATC</w:t>
      </w:r>
    </w:p>
    <w:p w14:paraId="4D42435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TCTATTCTGCGACAAGTCAAGTCTCCGATGCCACTCGAAGGTACACCATACGTTGTC</w:t>
      </w:r>
    </w:p>
    <w:p w14:paraId="021E6D6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GACCACACACTCCCTCCTTGCTGCACCCGGTGCTACCTCACGAATGGACGAGCACTTC</w:t>
      </w:r>
    </w:p>
    <w:p w14:paraId="6457A12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CGAAGCTATGCTGTGGGAACCCCACCGATGGGACGAGAACCCAAGTGAGAAGTACGCA</w:t>
      </w:r>
    </w:p>
    <w:p w14:paraId="10CDE00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TCGCACCAAAGCATGTCAAGGAGGGCGTCGCCGAAGAGACTGAAGATTACGGCTAT</w:t>
      </w:r>
    </w:p>
    <w:p w14:paraId="451890B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GTCTCGTCAGCAAAGGCGCCGCATCACCATATCTGCCATTCGGTGCTGGCCGACATAGA</w:t>
      </w:r>
    </w:p>
    <w:p w14:paraId="5A746EF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ATCGGCGAGCAATTCGCCTATGTCCAGCTCCAGACCATCACCTCGGAAGTGATTCGC</w:t>
      </w:r>
    </w:p>
    <w:p w14:paraId="3FD27D5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AGCTCTACAATGTCGACGGCAGCGACAAAGTTGTCGGCACAGATTACAGTTCG</w:t>
      </w:r>
    </w:p>
    <w:p w14:paraId="091FF4A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GTTCAGCAGACCTCTCTCGCCAGCCGTCGTGCGAT-GGGAGAGGAGAGAAAAGAAATA</w:t>
      </w:r>
    </w:p>
    <w:p w14:paraId="29F9C0C0" w14:textId="77777777" w:rsid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CAGTAAGA</w:t>
      </w:r>
    </w:p>
    <w:p w14:paraId="6D6458EB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3DB4210A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4264453D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1BC10F6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&gt;X846-Consensus</w:t>
      </w:r>
    </w:p>
    <w:p w14:paraId="5877A40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GAGATGGCGCAGGTGCAAGGTGCGGCGTGATGGTTGGACCCTTGGACCCTCGCAATTGA</w:t>
      </w:r>
    </w:p>
    <w:p w14:paraId="00DC655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AGAAGCAGGGGTGTCCCGTTCCTGCATGACTAGCGCCAAAAAGTGACGCGACTGCCGA</w:t>
      </w:r>
    </w:p>
    <w:p w14:paraId="2228179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GTTAAATCTCGTACGATAGCACCTGCCCATGGACCAC</w:t>
      </w:r>
    </w:p>
    <w:p w14:paraId="771EC28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ACATCACTGAAGGGTAATCATTCAAGATCTTGGTGATTTGGCCTAACCCCC</w:t>
      </w:r>
    </w:p>
    <w:p w14:paraId="721A320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ACACCAACATCAACATCACTGACTCCGCGCAATGGGGCTCCTCCAGGACGCTGCGGCGC</w:t>
      </w:r>
    </w:p>
    <w:p w14:paraId="71FE7C4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TTCGACGCGCAATTTGGCCAGATAGCGACATGGAAACTTGTCCCCCTCGGCTTCAGCA</w:t>
      </w:r>
    </w:p>
    <w:p w14:paraId="4AF2971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TCTTCGCCGTATCCGTGTTGCTTAACGTGTTGCGCCAGCTGCTCTTCAGAAATCCAA</w:t>
      </w:r>
    </w:p>
    <w:p w14:paraId="579C465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CGAACCTCCGCTAGTATTCCACTACGTGCCCTTCATTGGCAGCACTATCTCCTATGGCA</w:t>
      </w:r>
    </w:p>
    <w:p w14:paraId="21428B4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CCCCTACAAGTTCTTCTTCGCCTGCCGTCAAAAATACGGAGATTGCTTCACTTTCA</w:t>
      </w:r>
    </w:p>
    <w:p w14:paraId="10E54A2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CTCCTTGGCAAGAAGACCACCGTGGTGCTGGGGACTAAAGGCAACGACTTTATCTTGA</w:t>
      </w:r>
    </w:p>
    <w:p w14:paraId="475A989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GGAAAGCTCAAGGACCTCAATGCCGAGGAGATCTATAGCCCACTTACTACCCCAGTAT</w:t>
      </w:r>
    </w:p>
    <w:p w14:paraId="799C3A8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GCACAGATGTCGTCTACGATTGTCCCAATTCGAAGCTCATGGAGCAGAAGAAGGTGC</w:t>
      </w:r>
    </w:p>
    <w:p w14:paraId="797D77C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TGCACACAATAAGCTGGGTTTATGACAATGCTAACTTATACAGTTCGTCAAATATGGTC</w:t>
      </w:r>
    </w:p>
    <w:p w14:paraId="5D68CC2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GTGACTTGACTCCGCCGCGTCTGAGACAGCGCTCTGAACATGAGCTTCCACTTTGGAGC</w:t>
      </w:r>
    </w:p>
    <w:p w14:paraId="186D03A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ACACTTGCTAACCTCCGCCTCCAGGCCTCACCTCCTCCGCCCTCCAGTCCTACGTTA</w:t>
      </w:r>
    </w:p>
    <w:p w14:paraId="293217C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TGATCACCAAAGAGACCAAAGACTTCTTCTCCAAGGACAATCCAAGCAAGAAATTCG</w:t>
      </w:r>
    </w:p>
    <w:p w14:paraId="01C7F02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CACCCACGGCACCGTCGACCTCCCGCCTGCTATGGCTGAGCTTACTATCTACACCG</w:t>
      </w:r>
    </w:p>
    <w:p w14:paraId="6E5522D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AGCCGTTCGCTCCAGGGCAAAGAAGTCCGCGAAAAATTCGACTCCTCCTTTGCCGACC</w:t>
      </w:r>
    </w:p>
    <w:p w14:paraId="5325A88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ACCACGATCTCGACATGGGCTTCACTCCCATCAACTTCATGCTTCCATGGGCTCCAC</w:t>
      </w:r>
    </w:p>
    <w:p w14:paraId="66BF5CD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CACAGAA-TAGAGCACGCGATCGCGCACAGAAGAAGATGGCGGAAGTCTACACAGCG</w:t>
      </w:r>
    </w:p>
    <w:p w14:paraId="565AAD5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CATCAAAGAGCGACGCGAAAAGGGCGAGCCTACTTCGGGAGAGAAAGAGCAGGACATG</w:t>
      </w:r>
    </w:p>
    <w:p w14:paraId="6FB852F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TTGGAATCTGATGCAATGTCAGTACAAGAATGGTCAAGCAATTCCAGATAAGGAGATT</w:t>
      </w:r>
    </w:p>
    <w:p w14:paraId="0D52E92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GCACATGATGATTGCCCTTCTCATGGCTGGTCAACACTCGTCCTCGTCCACCTCATGC</w:t>
      </w:r>
    </w:p>
    <w:p w14:paraId="40C8467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GATCCTTCTCCGACTGGCTTCGCGACCAGATATCCAGGATGAGCTCCTTCAAGAACAG</w:t>
      </w:r>
    </w:p>
    <w:p w14:paraId="5E449C1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GGATGTGCTTGGCGTCAACGCAGATGGATCAATCAAGGAGTTAACGTACGCCGACATC</w:t>
      </w:r>
    </w:p>
    <w:p w14:paraId="0924520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CGCCTTCCACTCCTCAATCAAGTTGTCAAGGAGACACTCCGCCTTCATGCTCCCATC</w:t>
      </w:r>
    </w:p>
    <w:p w14:paraId="516AC6A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TCTATTCTGCGACAAGTCAAGTCTCCGATGCCACTCGAAGGTACACCATACGTTGTC</w:t>
      </w:r>
    </w:p>
    <w:p w14:paraId="0854E4A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GACCACACACTCCCTCCTTGCTGCACCCGGTGCTACCTCACGAATGGACGAGCACTTC</w:t>
      </w:r>
    </w:p>
    <w:p w14:paraId="3BD442D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CGAAGCTATGCTGTGGGAACCCCACCGATGGGACGAGAACCCAAGTGAGAAGTACGCA</w:t>
      </w:r>
    </w:p>
    <w:p w14:paraId="5915151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TCGCACCAAAGCATGTCAAGGAGGGCGTCGCCGAAGAGACTGAAGATTACGGCTAT</w:t>
      </w:r>
    </w:p>
    <w:p w14:paraId="18D6C4D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GTCTCGTCAGCAAAGGCGCCGCATCACCATATCTGCCATTCGGTGCTGGCCGACATAGA</w:t>
      </w:r>
    </w:p>
    <w:p w14:paraId="02490E8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ATCGGCGAGCAATTCGCCTATGTCCAGCTCCAGACCATCACCTCGGAAGTGATTCGC</w:t>
      </w:r>
    </w:p>
    <w:p w14:paraId="47BFC01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AGCTCTACAATGTCGACGGCAGCGACAAAGTTGTCGGCACAGATTACAGTTCG</w:t>
      </w:r>
    </w:p>
    <w:p w14:paraId="2238104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GTTCAGCAGACCTCTCTCGCCAGCCGTCGTGCGATGGGAGAGGAGAGAAAGAAATA</w:t>
      </w:r>
    </w:p>
    <w:p w14:paraId="5BD5B5A2" w14:textId="77777777" w:rsid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CAGTAAGA</w:t>
      </w:r>
    </w:p>
    <w:p w14:paraId="30A5DE05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66433B4F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3C472934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1104922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&gt;x847_Consensus</w:t>
      </w:r>
    </w:p>
    <w:p w14:paraId="77668E1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GTGCAGATGCAAGGTGCGGCGTGATGGTTGGACCCTTGGACCCTCGCAATTGA</w:t>
      </w:r>
    </w:p>
    <w:p w14:paraId="3467137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AGAAGCAGGGGTGTCCCGTTCCTGCATGACTAGCGCCAAAAAGTGACGCGACTGCCGA</w:t>
      </w:r>
    </w:p>
    <w:p w14:paraId="71621B0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GTTAAATCTCGTACGATAGCACCTGCCCATGGACCAC</w:t>
      </w:r>
    </w:p>
    <w:p w14:paraId="5BB4169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ACCACACTGAAGGGTAATCATTCAAGATCTTGGTGATTTGGCCTAACTTCC</w:t>
      </w:r>
    </w:p>
    <w:p w14:paraId="26D27A8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ACACCAACATCAACATCACTGACTCCGCGCAATGGGGCTCCTCCAGGACGCCGCGGCGC</w:t>
      </w:r>
    </w:p>
    <w:p w14:paraId="73B3CD0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TTCGACGCGCAATTTGGCCAGACAGCGACATGGAAACTAGTCCCCCTCGGCTTCAGCA</w:t>
      </w:r>
    </w:p>
    <w:p w14:paraId="53CCAD8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TCTTCGCCGTATCCGTGTTGCTTAACGTGTTGCGCCAGCTGCTCTTCAGAAATCCGA</w:t>
      </w:r>
    </w:p>
    <w:p w14:paraId="6E28F75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CGAACCTCCGCTAGTATTCCACTACGTGCCCTTCATTGGCAGCACTATCTCCTATGGCA</w:t>
      </w:r>
    </w:p>
    <w:p w14:paraId="34A6B24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CCCCTACAAGTTCTTCTTCGCCTGCCGTCAAAAATACGGAGATTGCTTCACTTTCA</w:t>
      </w:r>
    </w:p>
    <w:p w14:paraId="7A11510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CTCCTTGGCAAGAAGACCACCGTGGTGCTGGGGACTAAAGGCAACGACTTCATCTTGA</w:t>
      </w:r>
    </w:p>
    <w:p w14:paraId="055EB5E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GGAAAGCTCAAGGACGTCAATGCCGAGGAGATCTATAGCCCACTTACTACGCCAGTAT</w:t>
      </w:r>
    </w:p>
    <w:p w14:paraId="1D759E5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GCACAGATGTCGTCTACGATTGTCCCAATTCGAAGCTCATGGAGCAGAAGAAGGTGC</w:t>
      </w:r>
    </w:p>
    <w:p w14:paraId="44490CC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TGCACACAATAAGCTGGATTTATGACAATGCTAACTTATACAGTTCGTCAAATATGGTC</w:t>
      </w:r>
    </w:p>
    <w:p w14:paraId="417C3AE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GTGACTTGACTCCGCCGCGTCTGAGACAGCGATCTGAACATGAGCTTCCACTTTGGAGC</w:t>
      </w:r>
    </w:p>
    <w:p w14:paraId="55EDBA5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ACACTTGCTAACCTCCGCCTCCAGGCCTCACCTCCTCCGCCCTCCAGTCCTACGTTA</w:t>
      </w:r>
    </w:p>
    <w:p w14:paraId="1C127B7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TGATCACCAAAGAGACCAGAGACTTCTTCTCCAAGGACAATCCAAGCAAGAAATTCG</w:t>
      </w:r>
    </w:p>
    <w:p w14:paraId="0C165DB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CACCCACGGCACCGTCGACCTCCCGCCTGCTATGGCTGAGCTTACTATCTACACCG</w:t>
      </w:r>
    </w:p>
    <w:p w14:paraId="511704A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AGCCGTTCGCTCCAGGGCAAAGAAGTCCGCGAAAAATTCGACTCCTCCTTTGCCGACC</w:t>
      </w:r>
    </w:p>
    <w:p w14:paraId="7B19A70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ACCACGATCTCGACATGGGCTTCACTCCCATCAACTTCATGCTTCCATGGGCTCCAC</w:t>
      </w:r>
    </w:p>
    <w:p w14:paraId="222A5C4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CACAGAATAGAGCACGCGATCGCGCACAGAAGAAGATGGCGGAAGTCTACACAGCG</w:t>
      </w:r>
    </w:p>
    <w:p w14:paraId="4E23502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CATCAAAGAGCGACGCGAAAAGGGCGAGCCTACTTCGGGAGAGAAAGAGCAGGACATG</w:t>
      </w:r>
    </w:p>
    <w:p w14:paraId="3BC60C9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TTGGAATCTGATGCAATGTCAGTACAAGAATGGTCAAGCAATTCCAGATAAGGAGATT</w:t>
      </w:r>
    </w:p>
    <w:p w14:paraId="37DE717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GCACATGATGATTGCCCTTCTCATGGCTGGTCAACACTCGTCTTCGTCCACCTCATGC</w:t>
      </w:r>
    </w:p>
    <w:p w14:paraId="6BB4F12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GATCCTTCTCCGACTGGCTTCGCGACCAGATATCCAGGATGAGCTCCTTCAAGAACAG</w:t>
      </w:r>
    </w:p>
    <w:p w14:paraId="17941AB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GGATGTGCTTGGCGTCAACGCAGATGGATCAATCAAGGAGTTAACGTACGCCGACATC</w:t>
      </w:r>
    </w:p>
    <w:p w14:paraId="27D2C01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CGCCTTCCACTCCTCAATCAAGTTGTCAAGGAGACACTCCGCCTTCATGCTCCCATC</w:t>
      </w:r>
    </w:p>
    <w:p w14:paraId="5B1F2C3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TCTATTCTGCGACAAGTCAAGTCTCCGATGCCACTCGAAGGTACACCATACGTTGTC</w:t>
      </w:r>
    </w:p>
    <w:p w14:paraId="55F0CE6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GACCACACACTCCCTCCTTGCTGCACCCGGTGCTACCTCACGAATGGACGAGCACTTC</w:t>
      </w:r>
    </w:p>
    <w:p w14:paraId="122AAEF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CGAAGCTATGCTGTGGGAACCCCACCGATGGGACGAGAACCCAAGTGAGAAGTACGCA</w:t>
      </w:r>
    </w:p>
    <w:p w14:paraId="0A861A8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TCTCACCAAAGCATGTCAAGGAGGGCGTCGCCGAAGAGACTGAAGATTACGGCTAT</w:t>
      </w:r>
    </w:p>
    <w:p w14:paraId="55B3C79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GTCTCGTCAGCAAAGGCGCCGCATCACCATATCTGCCATTCGGTGCTGGCCGACATAGA</w:t>
      </w:r>
    </w:p>
    <w:p w14:paraId="6CFCC7F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ATCGGCGAGCAATTCGCCTATGTCCAGCTCCAGACCATCACCTCAGAAGTGATTCGC</w:t>
      </w:r>
    </w:p>
    <w:p w14:paraId="388F4B7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AGCTCTACAATGTCGACGGCAGCGACAAAGTTGTCGGCACAGATTACAGTTCG</w:t>
      </w:r>
    </w:p>
    <w:p w14:paraId="6C4E985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GTTCAGCAGACCTCTCTCGCCAGCCGTCGTGCGATGGGAGAGGAGAGAAAGAAATA</w:t>
      </w:r>
    </w:p>
    <w:p w14:paraId="1E378E29" w14:textId="77777777" w:rsid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CAGTAGAGTAT</w:t>
      </w:r>
    </w:p>
    <w:p w14:paraId="5455903D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718B49BA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07984F0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&gt;x849_Consensus</w:t>
      </w:r>
    </w:p>
    <w:p w14:paraId="791D372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GGACCCTTGGACCCTCGCAATTGA</w:t>
      </w:r>
    </w:p>
    <w:p w14:paraId="70DAC5E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AGAAGCAGGGGTGTCCCGTTCCTGCATGACTAGCGCCAAAAAGTGACGCGACTGCCGA</w:t>
      </w:r>
    </w:p>
    <w:p w14:paraId="13E7728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GTTAAATCTCGTACGATAGCACCTGCCCATGGACCAC</w:t>
      </w:r>
    </w:p>
    <w:p w14:paraId="3122959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ACATCACTGAAGGGTAATCATTCAAGATCTTGGTGATTTGGCCTAACCCCC</w:t>
      </w:r>
    </w:p>
    <w:p w14:paraId="16D294A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ACACCAACATCAACATCACTGACTCCGCGCAATGGGGCTCCTCCAGGACGCCGCGGCGC</w:t>
      </w:r>
    </w:p>
    <w:p w14:paraId="279EBF9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TTCGACGCGCAATTTGGCCAGACAGCGACATGGAAACTAGTCCCCCTCGGCTTCAGCA</w:t>
      </w:r>
    </w:p>
    <w:p w14:paraId="1028B84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TCTTCGCCGTATCCGTGTTGCTTAACGTGTTGCGCCAGCTGCTCTTCAGAAATCCAA</w:t>
      </w:r>
    </w:p>
    <w:p w14:paraId="053367E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CGAACCTCCGCTAGTATTCCACTACGTGCCCTTCATTGGCAGCACTATCTCCTATGGCA</w:t>
      </w:r>
    </w:p>
    <w:p w14:paraId="2024A03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CCCCTACAAGTTCTTCTTCGCCTGCCGTCAAAAATACGGAGATTGCTTCACTTTCA</w:t>
      </w:r>
    </w:p>
    <w:p w14:paraId="38224AE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CTCCTTGGCAAGAAGACCACCGTGGTGCTGGGGACTAAAGGCAACGACTTTATCTTGA</w:t>
      </w:r>
    </w:p>
    <w:p w14:paraId="16A01DE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GGAAAGCTCAAGGACGTCAATGCCGAGGAGATCTATAGCCCACTTACTACGCCAGTAT</w:t>
      </w:r>
    </w:p>
    <w:p w14:paraId="17A7807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GCACAGATGTCGTCTACGATTGTCCCAATTCGAAGCTCATGGAGCAGAAGAAGGTGC</w:t>
      </w:r>
    </w:p>
    <w:p w14:paraId="0FF8C18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TGCACACAATAAGCTGGATTTATGACAATGCTAACTTATACAGTTCGTCAAATATGGTC</w:t>
      </w:r>
    </w:p>
    <w:p w14:paraId="55263A6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GTGACTTGACTCCGCCGCGTCTGAGACAGCGCTCTCAACATGAGCTTCCACTTTGGAGC</w:t>
      </w:r>
    </w:p>
    <w:p w14:paraId="369A744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ACACTTGCTAACCTGCGCCTCCAGGCCTCACCTCCTCCGCCCTCCAGTCCTACGTTA</w:t>
      </w:r>
    </w:p>
    <w:p w14:paraId="5E6AB35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TGATCACCAAAGAGACCAAAGACTTCTTCTCCAAGGACAATCCAAGCAAGAAATTCG</w:t>
      </w:r>
    </w:p>
    <w:p w14:paraId="3E6FB0C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CACCCACGGCACCGTCGACCTCCCGCCTGCTATGGCTGAGCTTACTATCTACACCG</w:t>
      </w:r>
    </w:p>
    <w:p w14:paraId="5DDDB2C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AGCCGTTCGCTCCAGGGCAAAGAAGTCCGCGAAAAATTCGACTCCTCCTTTGCCGACC</w:t>
      </w:r>
    </w:p>
    <w:p w14:paraId="1D1FAEF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ACCACGATCTCGACATGGGCTTCACTCCCATCAACTTCATGCTTCCATGGGCTCCAC</w:t>
      </w:r>
    </w:p>
    <w:p w14:paraId="6388288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CACAGAATAGAGCACGCGATCGCGCACAGAAGAAGATGGCGGAAGTCTACACAGCG</w:t>
      </w:r>
    </w:p>
    <w:p w14:paraId="7988757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CATCAAAGAGCGACGCGAAAAGGGCGAGCCTACTTCGGGAGAGAAAGAGCAGGACATG</w:t>
      </w:r>
    </w:p>
    <w:p w14:paraId="031085E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TTGGAATCTGATGCAATGTCAGTACAAGAATGGTCAAGCAATTCCAGATAAGGAGATT</w:t>
      </w:r>
    </w:p>
    <w:p w14:paraId="2BED664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GCACATGATGATTGCCCTTCTCATGGCTGGTCAACACTCGTCCTCGTCCACCTCATGC</w:t>
      </w:r>
    </w:p>
    <w:p w14:paraId="4D7A761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GATCCTTCTCCGACTGGCTTCGCGACCAGATATCCAGGATGAGCTCCTTCAAGAACAG</w:t>
      </w:r>
    </w:p>
    <w:p w14:paraId="6E10F9D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GGATGTGCTTGGCGTCAACGCAGATGGATCAATCAAGGAGTTAACGTACGCCGACATC</w:t>
      </w:r>
    </w:p>
    <w:p w14:paraId="1C4E854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CGCCTTCCACTCCTCAATCAAGTTGTCAAGGAGACACTCCGCCTTCATGCTCCCATC</w:t>
      </w:r>
    </w:p>
    <w:p w14:paraId="0B5ACCB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TCTATTCTGCGACAAGTCAAGTCTCCGATGCCACTCGAAGGTACACCATACGTTGTC</w:t>
      </w:r>
    </w:p>
    <w:p w14:paraId="356CEBA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GACCACACACTCCCTCCTTGCTGCACCCGGTGCTACCTCACGAATGGACGAGCACTTC</w:t>
      </w:r>
    </w:p>
    <w:p w14:paraId="2E99A86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CGAAGCTATGCTGTGGGAACCCCACCGATGGGACGAGAACCCAAGTGAGAAGTACGCA</w:t>
      </w:r>
    </w:p>
    <w:p w14:paraId="57DE7AD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TCGCACCAAAGCATGTCAAGGAGGGCGTCGCCGAAGAGACTGAAGATTACGGCTAT</w:t>
      </w:r>
    </w:p>
    <w:p w14:paraId="0D1B7AE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GTCTCGTCAGCAAAGGCGCCGCATCACCATATCTGCCATTCGGTGCTGGCCGACATAGA</w:t>
      </w:r>
    </w:p>
    <w:p w14:paraId="7245A50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ATCGGCGAGCAATTCGCCTATGTCCAGCTCCAGACCATCACCTCGGAAGTGATTCGC</w:t>
      </w:r>
    </w:p>
    <w:p w14:paraId="74D8426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AGCTCTACAATGTCGACGGCAGCGACAAAGTTGTCGGCACAGATTACAGTTCG</w:t>
      </w:r>
    </w:p>
    <w:p w14:paraId="27791D7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GTTCAGCAGACCTCTCTCGCCAGCCGTCGTGCGATGGGAGAGGAGAGAAAAGAAATA</w:t>
      </w:r>
    </w:p>
    <w:p w14:paraId="6C6B9420" w14:textId="77777777" w:rsid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CAGTAA</w:t>
      </w:r>
    </w:p>
    <w:p w14:paraId="761E772C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09CED464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5EB6A81D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205C4BA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&gt;ZTSC_77_Consensus</w:t>
      </w:r>
    </w:p>
    <w:p w14:paraId="0FD048A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GGTGCAGATGATGGTTGGACCCTTG-GACCCTCGCAATTGA</w:t>
      </w:r>
    </w:p>
    <w:p w14:paraId="4480CEF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AGAAGCAGGGGTGTCCCGTTCCTGCATGACTAGCGCCAAAAAGTGACGCGAATGCCGA</w:t>
      </w:r>
    </w:p>
    <w:p w14:paraId="1C91BE5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GTTAAATCTCGTACGATAGCACCTGCCCATGGACCACTCGAACCACACTGAAGGGTAATCATTCAAGATCTTGGTGATTTGGCCTAACCCCC</w:t>
      </w:r>
    </w:p>
    <w:p w14:paraId="1E3EED5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ACACCAACATCAACATCACTGACTCCGCGCAATGGGACTCCTCCAGGACGCCGCGGCGC</w:t>
      </w:r>
    </w:p>
    <w:p w14:paraId="6F22DF4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TTCGACGCGCAATTTGGCCAGATAGCGACATGGAAACTAGTCCCCCTCGGCTTCAGCA</w:t>
      </w:r>
    </w:p>
    <w:p w14:paraId="27DC1F4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TCTTCGCCGTATCCGTGTTGCTTAACGTGTTGCGCCAGCTGCTTTTCAGAAATCCAA</w:t>
      </w:r>
    </w:p>
    <w:p w14:paraId="42A9A08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CGAACCTCCGCTAGTATTCCACTACGTGCCCTTCATTGGCAGCACTATCTCCTATGGCA</w:t>
      </w:r>
    </w:p>
    <w:p w14:paraId="007FD61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CCCCTACAAGTTCTTCTTCGCCTGCCGTCAAAAATACGGAGATTGCTTCACTTTCA</w:t>
      </w:r>
    </w:p>
    <w:p w14:paraId="4345575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CTCCTTGGCAAGAAGACCACCGTGGTGCTGGGGACTAAAGGCAACGACTTTATCTTGA</w:t>
      </w:r>
    </w:p>
    <w:p w14:paraId="5635ACA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GGAAAGCTCAAGGACGTCAATGCCGAGGAGATCTATAGCCCACTTACTACGCCAGTAT</w:t>
      </w:r>
    </w:p>
    <w:p w14:paraId="642C8EF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GCACAGATGTCGTCTACGATTGTCCCAATTCGAAGCTCATGGAGCAGAAGAAGGTGC</w:t>
      </w:r>
    </w:p>
    <w:p w14:paraId="1C75FBA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TGCACACAATAAGCTGGATTTATGACAATGCTAACTTATACAGTTCGTCAAATATGGTC</w:t>
      </w:r>
    </w:p>
    <w:p w14:paraId="75438ED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GTGACTTGACTCCGCCGCGTCTGAGACAGCGCTCTCAACATGAGCTTCCACTTTGGAGC</w:t>
      </w:r>
    </w:p>
    <w:p w14:paraId="3BCC3DF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ACACTTGCTAACCTGCGCCTCCAGGCCTCACCTCCTCCGCCCTCCAGTCCTACGTTA</w:t>
      </w:r>
    </w:p>
    <w:p w14:paraId="25717DC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TGATCACCAAAGAGACCAAAGACTTCTTCTCCAAGGACAATCCAAGCAAGAAATTCG</w:t>
      </w:r>
    </w:p>
    <w:p w14:paraId="0DF20CD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CACCCACGGCACCGTCGACCTCCCGCCTGCTATGGCTGAGCTTACTATCTACACCG</w:t>
      </w:r>
    </w:p>
    <w:p w14:paraId="19E4332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AGCCGTTCGCTCCAGGGCAAAGAAGTCCGCGAAAAATTCGACTCCTCCTTTGCCGACC</w:t>
      </w:r>
    </w:p>
    <w:p w14:paraId="628B5A3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ACCACGATCTCGACATGGGCTTCACTCCCATCAACTTCATGCTTCCATGGGCTCCAC</w:t>
      </w:r>
    </w:p>
    <w:p w14:paraId="17103A1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CACAGAATAGAGCACGCGATCGCGCACAGAAGAAGATGGCGGAAGTCTACACAGCG</w:t>
      </w:r>
    </w:p>
    <w:p w14:paraId="6492070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CATCAAAGAGCGACGCGAAAAGGGCGAGCCTACTTCGGGAGAGAAAGAGCAGGACATG</w:t>
      </w:r>
    </w:p>
    <w:p w14:paraId="5123B27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TTGGAATCTGATGCAATGTCAGTACAAGAATGGTCAAGCAATTCCAGATAAGGAGATT</w:t>
      </w:r>
    </w:p>
    <w:p w14:paraId="618257C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GCACATGATGATTGCCCTTCTCATGGGTGGTCAACACTCGTCCTCGTCCACCTCATGC</w:t>
      </w:r>
    </w:p>
    <w:p w14:paraId="606EFB6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GATCCTTCTCCGACTGGCTTCGCGACCAGATATCCAGGATGAGCTCCTTCAAGAACAG</w:t>
      </w:r>
    </w:p>
    <w:p w14:paraId="1CAFBDD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GGATGTGCTTGGCGTCAACGCAGATGGATCAATCAAGGAGTTAACGTACGCCGACATC</w:t>
      </w:r>
    </w:p>
    <w:p w14:paraId="1D13B58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CGCCTTCCACTCCTCAATCAAGTTGTCAAGGAGACACTCCGCCTTCATGCTCCCATC</w:t>
      </w:r>
    </w:p>
    <w:p w14:paraId="1826F71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TCTATTCTGCGACAAGTCAAGTCTCCGATGCCACTCGAAGGTACACCATACGTTGTC</w:t>
      </w:r>
    </w:p>
    <w:p w14:paraId="29E3314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GACCACACACTCCCTCCTTGCTGCACCCGGTGCTACCTCACGAATGGACGAGCACTTC</w:t>
      </w:r>
    </w:p>
    <w:p w14:paraId="0BE5986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CGAAGCTATGCTGTGGGAACCCCACCGATGGGACGAGAACCCAAGTGAGAAGTACGCA</w:t>
      </w:r>
    </w:p>
    <w:p w14:paraId="02138E3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TCGCACCAAAGCATGTCAAGGAGGGCGTCGCCGAAGAGACTGAAGATTACGGCTCT</w:t>
      </w:r>
    </w:p>
    <w:p w14:paraId="4342B62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GTCTCGTCAGCAAAGGCGCCGCATCACCATATCTGCCATTCGGTGCTGGCCGACATAGA</w:t>
      </w:r>
    </w:p>
    <w:p w14:paraId="7153EE62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ATCGGCGAGCAATTCGCCTATGTCCAGCTCCAGACCATCACCTCGGAAGTGATTCGC</w:t>
      </w:r>
    </w:p>
    <w:p w14:paraId="3BED171E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AGCTCTACAATGTCGACGGCAGCGACAAAGTTGTCGGCACAGATTACAGTTCG</w:t>
      </w:r>
    </w:p>
    <w:p w14:paraId="119CBAE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GTTCAGCAGACCTCTCTCGCCAGCCGTCGTGCGATGGGAGAGGAGAGAAAAGAAATA</w:t>
      </w:r>
    </w:p>
    <w:p w14:paraId="44BC1EEB" w14:textId="77777777" w:rsid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CAGTA</w:t>
      </w:r>
    </w:p>
    <w:p w14:paraId="7FFAEAC5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580D79C2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1804DA6D" w14:textId="77777777" w:rsidR="007372AA" w:rsidRDefault="007372AA" w:rsidP="007372AA">
      <w:pPr>
        <w:spacing w:after="0" w:line="240" w:lineRule="auto"/>
        <w:jc w:val="both"/>
        <w:rPr>
          <w:sz w:val="20"/>
        </w:rPr>
      </w:pPr>
    </w:p>
    <w:p w14:paraId="0D3C3E0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&gt;ZTSC_79_Consensus</w:t>
      </w:r>
    </w:p>
    <w:p w14:paraId="5B23348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GTGCAGATGATGGTTGGACCCTTGGACCCTCGCAATTG</w:t>
      </w:r>
    </w:p>
    <w:p w14:paraId="70A3178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GAGAAGCAGGGGTGTGCGGTCCTGCATGACTAGCGCCAAAAAGTGACGCGAATGCCGA</w:t>
      </w:r>
    </w:p>
    <w:p w14:paraId="3BCA72E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GTTAAATCTCGTACGATAGCACCTGCCCATGGACCAC</w:t>
      </w:r>
    </w:p>
    <w:p w14:paraId="60A5FDA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ACCACACTGAAGGGTAATCATTCAAGATCTTGGTGATTTGGCCTAACCCCC</w:t>
      </w:r>
    </w:p>
    <w:p w14:paraId="5B01AAD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ACACCAACATCAACATCACTGACTCCGCGCAATGGGACTCCTCCAGGACGCCGCGGCGC</w:t>
      </w:r>
    </w:p>
    <w:p w14:paraId="6A02ED0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TTCGACGCGCAATTTGGCCAGATAGCGACATGGAAACTAGTCCCCCTCGGCTTCAGCA</w:t>
      </w:r>
    </w:p>
    <w:p w14:paraId="0D4B8B2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TCTTCGCCGTATCCGTGTTGCTTAACGTGTTGCGCCAGCTGCTTTTCAGAAATCCAA</w:t>
      </w:r>
    </w:p>
    <w:p w14:paraId="2626CCDC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CGAACCTCCGCTAGTATTCCACTACGTGCCCTTCATTGGCAGCACTATCTCCTATGGCA</w:t>
      </w:r>
    </w:p>
    <w:p w14:paraId="398DDE6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ACCCCTACAAGTTCTTCTTCGCCTGCCGTCAAAAATACGGAGATTGCTTCACTTTCA</w:t>
      </w:r>
    </w:p>
    <w:p w14:paraId="1299DE0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CTCCTTGGCAAGAAGACCACCGTGGTGCTGGGGACTAAAGGCAACGACTTTATCTTGA</w:t>
      </w:r>
    </w:p>
    <w:p w14:paraId="33E7666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GGAAAGCTCAAGGACGTCAATGCCGAGGAGATCTATAGCCCACTTACTACGCCAGTAT</w:t>
      </w:r>
    </w:p>
    <w:p w14:paraId="4F4FFED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GCACAGATGTCGTCTACGATTGTCCCAATTCGAAGCTCATGGAGCAGAAGAAGGTGC</w:t>
      </w:r>
    </w:p>
    <w:p w14:paraId="4AF0694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TGCACACAATAAGCTGGATTTATGACAATGCTAACTTATACAGTTCGTCAAATATGGTC</w:t>
      </w:r>
    </w:p>
    <w:p w14:paraId="0402B2B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GTGACTTGACTCCGCCGCGTCTGAGACAGCGCTCTCAACATGAGCTTCCACTTTGGAGC</w:t>
      </w:r>
    </w:p>
    <w:p w14:paraId="768ED09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ACACTTGCTAACCTGCGCCTCCAGGCCTCACCTCCTCCGCCCTCCAGTCCTACGTTA</w:t>
      </w:r>
    </w:p>
    <w:p w14:paraId="5FE6622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TTGATCACCAAAGAGACCAAAGACTTCTTCTCCAAGGACAATCCAAGCAAGAAATTCG</w:t>
      </w:r>
    </w:p>
    <w:p w14:paraId="2450CF95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CACCCACGGCACCGTCGACCTCCCGCCTGCTATGGCTGAGCTTACTATCTACACCG</w:t>
      </w:r>
    </w:p>
    <w:p w14:paraId="4B38574D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AGCCGTTCGCTCCAGGGCAAAGAAGTCCGCGAAAAATTCGACTCCTCCTTTGCCGACC</w:t>
      </w:r>
    </w:p>
    <w:p w14:paraId="4B7A0C7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TACCACGATCTCGACATGGGCTTCACTCCCATCAACTTCATGCTTCCATGGGCTCCAC</w:t>
      </w:r>
    </w:p>
    <w:p w14:paraId="243C6BB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CACAGAATAGAGCACGCGATCGCGCACAGAAGAAGATGGCGGAAGTCTACACAGCG</w:t>
      </w:r>
    </w:p>
    <w:p w14:paraId="3CFC764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CATCAAAGAGCGACGCGAAAAGGGCGAGCCTACTTCGGGAGAGAAAGAGCAGGACATG</w:t>
      </w:r>
    </w:p>
    <w:p w14:paraId="3C52BA91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TTTGGAATCTGATGCAATGTCAGTACAAGAATGGTCAAGCAATTCCAGATAAGGAGATT</w:t>
      </w:r>
    </w:p>
    <w:p w14:paraId="4CCC23A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CGCACATGATGATTGCCCTTCTCATGGCTGGTCAACACTCGTCCTCGTCCACCTCATGC</w:t>
      </w:r>
    </w:p>
    <w:p w14:paraId="4E812C8A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GATCCTTCTCCGACTGGCTTCGCGACCAGATATCCAGGATGAGCTCCTTCAAGAACAG</w:t>
      </w:r>
    </w:p>
    <w:p w14:paraId="4C9686AB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AAGGATGTGCTTGGCGTCAACGCAGATGGATCAATCAAGGAGTTAACGTACGCCGACATC</w:t>
      </w:r>
    </w:p>
    <w:p w14:paraId="45B93479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CGCGCCTTCCACTCCTCAATCAAGTTGTCAAGGAGACACTCCGCCTTCATGCTCCCATC</w:t>
      </w:r>
    </w:p>
    <w:p w14:paraId="6D1EE470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TCTATTCTGCGACAAGTCAAGTCTCCGATGCCACTCGAAGGTACACCATACGTTGTC</w:t>
      </w:r>
    </w:p>
    <w:p w14:paraId="552E9EC3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GACCACACACTCCCTCCTTGCTGCACCCGGTGCTACCTCACGAATGGACGAGCACTTC</w:t>
      </w:r>
    </w:p>
    <w:p w14:paraId="788D8544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CCGAAGCTATGCTGTGGGAACCCCACCGATGGGACGAGAACCCAAGTGAGAAGTACGCA</w:t>
      </w:r>
    </w:p>
    <w:p w14:paraId="683E6727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CATCTCGCACCAAAGCATGTCAAGGAGGGCGTCGCCGAAGAGACTGAAGATTACGGCTAT</w:t>
      </w:r>
    </w:p>
    <w:p w14:paraId="3D08414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GTCTCGTCAGCAAAGGCGCCGCATCACCATATCTGCCATTCGGTGCTGGCCGACATAGA</w:t>
      </w:r>
    </w:p>
    <w:p w14:paraId="00BCE8CF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GCATCGGCGAGCAATTCGCCTATGTCCAGCTCCAGACCATCACCTCGGAAGTGATTCGC</w:t>
      </w:r>
    </w:p>
    <w:p w14:paraId="6A3C0086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AGCTCTACAATGTCGACGGCAGCGACAAAGTTGTCGGCACAGATTACAGTTCG</w:t>
      </w:r>
    </w:p>
    <w:p w14:paraId="1AECFEC8" w14:textId="77777777" w:rsidR="007372AA" w:rsidRP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TTGTTCAGCAGACCTCTCTCGCCAGCCGTCGTGCGANTGGGAGAGGAGAGAAAAGAAATA</w:t>
      </w:r>
    </w:p>
    <w:p w14:paraId="10F70564" w14:textId="77777777" w:rsidR="007372AA" w:rsidRDefault="007372AA" w:rsidP="007372AA">
      <w:pPr>
        <w:spacing w:after="0" w:line="240" w:lineRule="auto"/>
        <w:jc w:val="both"/>
        <w:rPr>
          <w:sz w:val="20"/>
        </w:rPr>
      </w:pPr>
      <w:r w:rsidRPr="007372AA">
        <w:rPr>
          <w:sz w:val="20"/>
        </w:rPr>
        <w:t>GATTTCACAGTAAGA</w:t>
      </w:r>
    </w:p>
    <w:p w14:paraId="6F9692C9" w14:textId="77777777" w:rsidR="007333B9" w:rsidRDefault="007333B9" w:rsidP="007372AA">
      <w:pPr>
        <w:spacing w:after="0" w:line="240" w:lineRule="auto"/>
        <w:jc w:val="both"/>
        <w:rPr>
          <w:sz w:val="20"/>
        </w:rPr>
      </w:pPr>
    </w:p>
    <w:p w14:paraId="7E8A1177" w14:textId="77777777" w:rsidR="007333B9" w:rsidRDefault="007333B9" w:rsidP="007372AA">
      <w:pPr>
        <w:spacing w:after="0" w:line="240" w:lineRule="auto"/>
        <w:jc w:val="both"/>
        <w:rPr>
          <w:sz w:val="20"/>
        </w:rPr>
      </w:pPr>
    </w:p>
    <w:p w14:paraId="11CD0A87" w14:textId="77777777" w:rsidR="007333B9" w:rsidRDefault="007333B9" w:rsidP="007372AA">
      <w:pPr>
        <w:spacing w:after="0" w:line="240" w:lineRule="auto"/>
        <w:jc w:val="both"/>
        <w:rPr>
          <w:sz w:val="20"/>
        </w:rPr>
      </w:pPr>
    </w:p>
    <w:sectPr w:rsidR="007333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936"/>
    <w:rsid w:val="000341E4"/>
    <w:rsid w:val="00244936"/>
    <w:rsid w:val="00364FC0"/>
    <w:rsid w:val="003C4812"/>
    <w:rsid w:val="00442249"/>
    <w:rsid w:val="007333B9"/>
    <w:rsid w:val="007372AA"/>
    <w:rsid w:val="00A16BC3"/>
    <w:rsid w:val="00D82353"/>
    <w:rsid w:val="00ED4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1FF5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7780</Words>
  <Characters>44346</Characters>
  <Application>Microsoft Macintosh Word</Application>
  <DocSecurity>0</DocSecurity>
  <Lines>369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ucasella</dc:creator>
  <cp:lastModifiedBy>Carol Jenner</cp:lastModifiedBy>
  <cp:revision>2</cp:revision>
  <dcterms:created xsi:type="dcterms:W3CDTF">2017-10-31T15:31:00Z</dcterms:created>
  <dcterms:modified xsi:type="dcterms:W3CDTF">2017-10-31T15:31:00Z</dcterms:modified>
</cp:coreProperties>
</file>